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2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358"/>
        <w:gridCol w:w="360"/>
        <w:gridCol w:w="366"/>
        <w:gridCol w:w="358"/>
        <w:gridCol w:w="358"/>
        <w:gridCol w:w="358"/>
        <w:gridCol w:w="360"/>
        <w:gridCol w:w="366"/>
        <w:gridCol w:w="358"/>
        <w:gridCol w:w="360"/>
        <w:gridCol w:w="366"/>
        <w:gridCol w:w="358"/>
        <w:gridCol w:w="358"/>
        <w:gridCol w:w="358"/>
        <w:gridCol w:w="360"/>
        <w:gridCol w:w="366"/>
        <w:gridCol w:w="661"/>
      </w:tblGrid>
      <w:tr w:rsidR="00D3778A" w:rsidRPr="00B350A7" w14:paraId="2615059D" w14:textId="77777777" w:rsidTr="00D3778A">
        <w:trPr>
          <w:trHeight w:val="320"/>
          <w:jc w:val="center"/>
        </w:trPr>
        <w:tc>
          <w:tcPr>
            <w:tcW w:w="7828" w:type="dxa"/>
            <w:gridSpan w:val="18"/>
            <w:tcBorders>
              <w:bottom w:val="single" w:sz="8" w:space="0" w:color="auto"/>
            </w:tcBorders>
            <w:shd w:val="clear" w:color="auto" w:fill="FFE79A"/>
            <w:noWrap/>
            <w:vAlign w:val="center"/>
            <w:hideMark/>
          </w:tcPr>
          <w:p w14:paraId="47FF3EB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proofErr w:type="spellStart"/>
            <w:r w:rsidRPr="00B350A7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The</w:t>
            </w:r>
            <w:proofErr w:type="spellEnd"/>
            <w:r w:rsidRPr="00B350A7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 xml:space="preserve"> </w:t>
            </w:r>
            <w:proofErr w:type="spellStart"/>
            <w:r w:rsidRPr="00B350A7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Recommended</w:t>
            </w:r>
            <w:proofErr w:type="spellEnd"/>
            <w:r w:rsidRPr="00B350A7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 xml:space="preserve"> Set</w:t>
            </w:r>
          </w:p>
        </w:tc>
      </w:tr>
      <w:tr w:rsidR="00D3778A" w:rsidRPr="00B350A7" w14:paraId="7DB00E8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0F850E7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REF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7E878D37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1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31416F77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2a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365E051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2b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4FF5390A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3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0D9A02A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4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6863DE0F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5A4AE427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6a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061F8BE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6b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0347E23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6c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77BCEBC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7a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25AF29A9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7b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4BDE117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8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21519AC4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9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52AB071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063B54C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21a</w:t>
            </w: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2D2EEBF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21b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7EF"/>
            <w:noWrap/>
            <w:vAlign w:val="center"/>
            <w:hideMark/>
          </w:tcPr>
          <w:p w14:paraId="7C20497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Global Score</w:t>
            </w:r>
          </w:p>
        </w:tc>
      </w:tr>
      <w:tr w:rsidR="00D3778A" w:rsidRPr="00B350A7" w14:paraId="35581BD7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F2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2&lt;/Year&gt;&lt;RecNum&gt;396&lt;/RecNum&gt;&lt;DisplayText&gt;(Balkrishna et al., 2022)&lt;/DisplayText&gt;&lt;record&gt;&lt;rec-number&gt;396&lt;/rec-number&gt;&lt;foreign-keys&gt;&lt;key app="EN" db-id="95vavadvkp5wr1edv9mpsvpevpar09swdfxa" timestamp="1670106508"&gt;396&lt;/key&gt;&lt;/foreign-keys&gt;&lt;ref-type name="Journal Article"&gt;17&lt;/ref-type&gt;&lt;contributors&gt;&lt;authors&gt;&lt;author&gt;Balkrishna, A.&lt;/author&gt;&lt;author&gt;Karumuri, S.&lt;/author&gt;&lt;author&gt;Sakat, S. S.&lt;/author&gt;&lt;author&gt;Haldar, S.&lt;/author&gt;&lt;author&gt;Varshney, A.&lt;/author&gt;&lt;/authors&gt;&lt;/contributors&gt;&lt;titles&gt;&lt;title&gt;Anti-oxidant profile of Divya-Peedantak-Vati abates paclitaxel-induced hyperalgesia and allodynia in CD-1 mice model of neuropathic pain&lt;/title&gt;&lt;secondary-title&gt;Phytomedicine Plus&lt;/secondary-title&gt;&lt;/titles&gt;&lt;periodical&gt;&lt;full-title&gt;Phytomedicine Plus&lt;/full-title&gt;&lt;/periodical&gt;&lt;volume&gt;2&lt;/volume&gt;&lt;number&gt;2&lt;/number&gt;&lt;dates&gt;&lt;year&gt;2022&lt;/year&gt;&lt;/dates&gt;&lt;work-type&gt;Article&lt;/work-type&gt;&lt;urls&gt;&lt;related-urls&gt;&lt;url&gt;https://www.scopus.com/inward/record.uri?eid=2-s2.0-85125605944&amp;amp;doi=10.1016%2fj.phyplu.2022.100229&amp;amp;partnerID=40&amp;amp;md5=21fa4ca89dcc1b91b8dfa5029edc0bac&lt;/url&gt;&lt;/related-urls&gt;&lt;/urls&gt;&lt;custom7&gt;100229&lt;/custom7&gt;&lt;electronic-resource-num&gt;10.1016/j.phyplu.2022.100229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54C22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A828F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38F97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C7A4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E7A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B0219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05FB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90D5B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63F1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2906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FC4E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5A782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BF687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17C5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09F7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E65A5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93D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CA1A9D0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46F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ristiano&lt;/Author&gt;&lt;Year&gt;2022&lt;/Year&gt;&lt;RecNum&gt;7&lt;/RecNum&gt;&lt;DisplayText&gt;(Cristiano et al., 2022)&lt;/DisplayText&gt;&lt;record&gt;&lt;rec-number&gt;7&lt;/rec-number&gt;&lt;foreign-keys&gt;&lt;key app="EN" db-id="95vavadvkp5wr1edv9mpsvpevpar09swdfxa" timestamp="1670106502"&gt;7&lt;/key&gt;&lt;/foreign-keys&gt;&lt;ref-type name="Journal Article"&gt;17&lt;/ref-type&gt;&lt;contributors&gt;&lt;authors&gt;&lt;author&gt;Cristiano, C.&lt;/author&gt;&lt;author&gt;Avagliano, C.&lt;/author&gt;&lt;author&gt;Cuozzo, M.&lt;/author&gt;&lt;author&gt;Liguori, F. M.&lt;/author&gt;&lt;author&gt;Calignano, A.&lt;/author&gt;&lt;author&gt;Russo, R.&lt;/author&gt;&lt;/authors&gt;&lt;/contributors&gt;&lt;auth-address&gt;Department of Pharmacy, University of Naples Federico II, Via D. Montesano 49, 80131 Naples, Italy.&lt;/auth-address&gt;&lt;titles&gt;&lt;title&gt;The Beneficial Effects of Ultramicronized Palmitoylethanolamide in the Management of Neuropathic Pain and Associated Mood Disorders Induced by Paclitaxel in Mice&lt;/title&gt;&lt;secondary-title&gt;Biomolecules&lt;/secondary-title&gt;&lt;/titles&gt;&lt;periodical&gt;&lt;full-title&gt;Biomolecules&lt;/full-title&gt;&lt;/periodical&gt;&lt;volume&gt;12&lt;/volume&gt;&lt;number&gt;8&lt;/number&gt;&lt;edition&gt;20220820&lt;/edition&gt;&lt;keywords&gt;&lt;keyword&gt;Amides&lt;/keyword&gt;&lt;keyword&gt;Animals&lt;/keyword&gt;&lt;keyword&gt;Endocannabinoids&lt;/keyword&gt;&lt;keyword&gt;Ethanolamines&lt;/keyword&gt;&lt;keyword&gt;Mice&lt;/keyword&gt;&lt;keyword&gt;*Neuralgia/drug therapy&lt;/keyword&gt;&lt;keyword&gt;PPAR alpha&lt;/keyword&gt;&lt;keyword&gt;*Paclitaxel/adverse effects&lt;/keyword&gt;&lt;keyword&gt;Palmitic Acids&lt;/keyword&gt;&lt;keyword&gt;Ppar-α&lt;/keyword&gt;&lt;keyword&gt;behavior&lt;/keyword&gt;&lt;keyword&gt;cannabinoids&lt;/keyword&gt;&lt;keyword&gt;inflammation&lt;/keyword&gt;&lt;keyword&gt;neuropathic pain&lt;/keyword&gt;&lt;keyword&gt;paclitaxel&lt;/keyword&gt;&lt;keyword&gt;um-PEA&lt;/keyword&gt;&lt;/keywords&gt;&lt;dates&gt;&lt;year&gt;2022&lt;/year&gt;&lt;pub-dates&gt;&lt;date&gt;Aug 20&lt;/date&gt;&lt;/pub-dates&gt;&lt;/dates&gt;&lt;isbn&gt;2218-273x&lt;/isbn&gt;&lt;accession-num&gt;36009049&lt;/accession-num&gt;&lt;urls&gt;&lt;/urls&gt;&lt;custom1&gt;The authors declare no conflict of interest.&lt;/custom1&gt;&lt;custom2&gt;PMC9406031&lt;/custom2&gt;&lt;electronic-resource-num&gt;10.3390/biom12081155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ristiano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526B2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E6C1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8C5E7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10D3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9447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8E462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2660F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62EE4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5BC7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070B7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4EA3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DC86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24F8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05A1F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8763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0FDF30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18114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943546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0B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Ezaka&lt;/Author&gt;&lt;Year&gt;2022&lt;/Year&gt;&lt;RecNum&gt;368&lt;/RecNum&gt;&lt;DisplayText&gt;(Ezaka et al., 2022)&lt;/DisplayText&gt;&lt;record&gt;&lt;rec-number&gt;368&lt;/rec-number&gt;&lt;foreign-keys&gt;&lt;key app="EN" db-id="95vavadvkp5wr1edv9mpsvpevpar09swdfxa" timestamp="1670106508"&gt;368&lt;/key&gt;&lt;/foreign-keys&gt;&lt;ref-type name="Journal Article"&gt;17&lt;/ref-type&gt;&lt;contributors&gt;&lt;authors&gt;&lt;author&gt;Ezaka, M.&lt;/author&gt;&lt;author&gt;Marutani, E.&lt;/author&gt;&lt;author&gt;Miyazaki, Y.&lt;/author&gt;&lt;author&gt;Kanemaru, E.&lt;/author&gt;&lt;author&gt;Selig, M. K.&lt;/author&gt;&lt;author&gt;Boerboom, S. L.&lt;/author&gt;&lt;author&gt;Ostrom, K. F.&lt;/author&gt;&lt;author&gt;Stemmer-Rachamimov, A.&lt;/author&gt;&lt;author&gt;Bloch, D. B.&lt;/author&gt;&lt;author&gt;Brenner, G. J.&lt;/author&gt;&lt;author&gt;Ohshima, E.&lt;/author&gt;&lt;author&gt;Ichinose, F.&lt;/author&gt;&lt;/authors&gt;&lt;/contributors&gt;&lt;titles&gt;&lt;title&gt;Oral Administration of Glutathione Trisulfide Increases Reactive Sulfur Levels in Dorsal Root Ganglion and Ameliorates Paclitaxel-Induced Peripheral Neuropathy in Mice&lt;/title&gt;&lt;secondary-title&gt;Antioxidants&lt;/secondary-title&gt;&lt;/titles&gt;&lt;periodical&gt;&lt;full-title&gt;Antioxidants&lt;/full-title&gt;&lt;/periodical&gt;&lt;volume&gt;11&lt;/volume&gt;&lt;number&gt;11&lt;/number&gt;&lt;dates&gt;&lt;year&gt;2022&lt;/year&gt;&lt;/dates&gt;&lt;work-type&gt;Article&lt;/work-type&gt;&lt;urls&gt;&lt;related-urls&gt;&lt;url&gt;https://www.scopus.com/inward/record.uri?eid=2-s2.0-85141802689&amp;amp;doi=10.3390%2fantiox11112122&amp;amp;partnerID=40&amp;amp;md5=ec9c307e5a1a7aa9850a9c766be1ff6b&lt;/url&gt;&lt;/related-urls&gt;&lt;/urls&gt;&lt;custom7&gt;2122&lt;/custom7&gt;&lt;electronic-resource-num&gt;10.3390/antiox11112122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Ezaka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47A1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FE409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01B30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3D23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9156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A8312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713C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36ED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421D9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761E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8646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51302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B177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39A5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84720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A16FC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424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2BC81CE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2A3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rmakar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A5480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CA5D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7614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06AC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1528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C2B3C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7860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1B85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E773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49407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3AF75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2E88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4A0B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BA6D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FE44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1A9576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0A5F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1DA9254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8485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22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049D2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0D11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6E91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D2747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C9B89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BB52C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6328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0A4E8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7339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6947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E47EB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DD7BD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E570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2546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D824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07B5C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B16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09FEA03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448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4159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25EB7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C81D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21E5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747CE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E7A0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08035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74F5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FDE17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C0777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B4D2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01F4C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188BA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B1535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D6FEC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0F81D4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7637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C942DCC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635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4793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E495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3FD6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1E7DA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C784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268CA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EE1E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0E89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CD59C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F91E4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0A4EB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79ED8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99952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FCD0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D1702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1C833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081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F7358E1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8BC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asser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94E50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232A7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21DB4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E6BCE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EB24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D95AE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8017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1BCD8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A9B2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28303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CEAE8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0B72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25143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85EB8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A9A0E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08F09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FB9B" w14:textId="3E606546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2E7C9C54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4F9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rk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0548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A816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6663B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0CE90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559C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5049A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268E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46966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03F77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3A074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35B6E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B5ED9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69A7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4629B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BA71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D929BD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137F5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D5867A8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2AF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Paton&lt;/Author&gt;&lt;Year&gt;2022&lt;/Year&gt;&lt;RecNum&gt;407&lt;/RecNum&gt;&lt;DisplayText&gt;(Paton et al., 2022)&lt;/DisplayText&gt;&lt;record&gt;&lt;rec-number&gt;407&lt;/rec-number&gt;&lt;foreign-keys&gt;&lt;key app="EN" db-id="95vavadvkp5wr1edv9mpsvpevpar09swdfxa" timestamp="1670106508"&gt;407&lt;/key&gt;&lt;/foreign-keys&gt;&lt;ref-type name="Journal Article"&gt;17&lt;/ref-type&gt;&lt;contributors&gt;&lt;authors&gt;&lt;author&gt;Paton, K. F.&lt;/author&gt;&lt;author&gt;Luo, D.&lt;/author&gt;&lt;author&gt;La Flamme, A. C.&lt;/author&gt;&lt;author&gt;Prisinzano, T. E.&lt;/author&gt;&lt;author&gt;Kivell, B. M.&lt;/author&gt;&lt;/authors&gt;&lt;/contributors&gt;&lt;titles&gt;&lt;title&gt;Sex Differences in Kappa Opioid Receptor Agonist Mediated Attenuation of Chemotherapy-Induced Neuropathic Pain in Mice&lt;/title&gt;&lt;secondary-title&gt;Frontiers in Pharmacology&lt;/secondary-title&gt;&lt;/titles&gt;&lt;periodical&gt;&lt;full-title&gt;Frontiers in Pharmacology&lt;/full-title&gt;&lt;/periodical&gt;&lt;volume&gt;13&lt;/volume&gt;&lt;dates&gt;&lt;year&gt;2022&lt;/year&gt;&lt;/dates&gt;&lt;work-type&gt;Article&lt;/work-type&gt;&lt;urls&gt;&lt;related-urls&gt;&lt;url&gt;https://www.scopus.com/inward/record.uri?eid=2-s2.0-85125750240&amp;amp;doi=10.3389%2ffphar.2022.813562&amp;amp;partnerID=40&amp;amp;md5=17fdf7e40fafcd7019523ba9e713d350&lt;/url&gt;&lt;/related-urls&gt;&lt;/urls&gt;&lt;custom7&gt;813562&lt;/custom7&gt;&lt;electronic-resource-num&gt;10.3389/fphar.2022.813562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ton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87D1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79A38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8257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53F5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F5A2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68C09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B0B5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3A35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2D429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60A9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4E676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E26E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A8B8C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C6098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6777D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C6CAAF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093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5B4E688D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D1E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ezer&lt;/Author&gt;&lt;Year&gt;2022&lt;/Year&gt;&lt;RecNum&gt;413&lt;/RecNum&gt;&lt;DisplayText&gt;(Sezer et al., 2022)&lt;/DisplayText&gt;&lt;record&gt;&lt;rec-number&gt;413&lt;/rec-number&gt;&lt;foreign-keys&gt;&lt;key app="EN" db-id="95vavadvkp5wr1edv9mpsvpevpar09swdfxa" timestamp="1670106508"&gt;413&lt;/key&gt;&lt;/foreign-keys&gt;&lt;ref-type name="Journal Article"&gt;17&lt;/ref-type&gt;&lt;contributors&gt;&lt;authors&gt;&lt;author&gt;Sezer, G.&lt;/author&gt;&lt;author&gt;Yay, A. H.&lt;/author&gt;&lt;author&gt;Sarica, Z. S.&lt;/author&gt;&lt;author&gt;Gonen, Z.&lt;/author&gt;&lt;author&gt;Onder, G. O.&lt;/author&gt;&lt;author&gt;Alan, A.&lt;/author&gt;&lt;author&gt;Yilmaz, S.&lt;/author&gt;&lt;author&gt;Saraymen, B.&lt;/author&gt;&lt;author&gt;Bahar, D.&lt;/author&gt;&lt;/authors&gt;&lt;/contributors&gt;&lt;titles&gt;&lt;title&gt;Bone marrow-derived mesenchymal stem cells alleviate paclitaxel-induced mechanical allodynia in rats&lt;/title&gt;&lt;secondary-title&gt;Journal of Biochemical and Molecular Toxicology&lt;/secondary-title&gt;&lt;/titles&gt;&lt;periodical&gt;&lt;full-title&gt;Journal of Biochemical and Molecular Toxicology&lt;/full-title&gt;&lt;/periodical&gt;&lt;dates&gt;&lt;year&gt;2022&lt;/year&gt;&lt;/dates&gt;&lt;work-type&gt;Article&lt;/work-type&gt;&lt;urls&gt;&lt;related-urls&gt;&lt;url&gt;https://www.scopus.com/inward/record.uri?eid=2-s2.0-85137258019&amp;amp;doi=10.1002%2fjbt.23207&amp;amp;partnerID=40&amp;amp;md5=a82c8b33ff86b0b719af80599d26e6d1&lt;/url&gt;&lt;/related-urls&gt;&lt;/urls&gt;&lt;electronic-resource-num&gt;10.1002/jbt.23207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zer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3A0D8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25044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20E4C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F5F5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D9BF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8F6C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383A0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15E3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CC16D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965DA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9488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4AF0C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036C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6016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5E58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283697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55B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EF78C04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FB9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2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E6D8A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116BF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677D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3A2C2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BB76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AAEEE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9C45B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2BA55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720FD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D63E7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2623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245DC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2E158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FC90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31B1F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784BC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3329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714E936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36C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kislar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19CC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BBEB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46EDE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21DE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4ECE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60E47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29A07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FCE8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70E52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13AA7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7E57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DDF7F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7FB1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CB45B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3F437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F0D1E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4D8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5887FBA1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1EC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aillaud&lt;/Author&gt;&lt;Year&gt;2021&lt;/Year&gt;&lt;RecNum&gt;486&lt;/RecNum&gt;&lt;DisplayText&gt;(Caillaud et al., 2021a)&lt;/DisplayText&gt;&lt;record&gt;&lt;rec-number&gt;486&lt;/rec-number&gt;&lt;foreign-keys&gt;&lt;key app="EN" db-id="95vavadvkp5wr1edv9mpsvpevpar09swdfxa" timestamp="1670106508"&gt;486&lt;/key&gt;&lt;/foreign-keys&gt;&lt;ref-type name="Journal Article"&gt;17&lt;/ref-type&gt;&lt;contributors&gt;&lt;authors&gt;&lt;author&gt;Caillaud, M.&lt;/author&gt;&lt;author&gt;Patel, N. H.&lt;/author&gt;&lt;author&gt;Toma, W.&lt;/author&gt;&lt;author&gt;White, A.&lt;/author&gt;&lt;author&gt;Thompson, D.&lt;/author&gt;&lt;author&gt;Mann, J.&lt;/author&gt;&lt;author&gt;Tran, T. H.&lt;/author&gt;&lt;author&gt;Roberts, J. L.&lt;/author&gt;&lt;author&gt;Poklis, J. L.&lt;/author&gt;&lt;author&gt;Bigbee, J. W.&lt;/author&gt;&lt;author&gt;Fang, X.&lt;/author&gt;&lt;author&gt;Gewirtz, D. A.&lt;/author&gt;&lt;author&gt;Damaj, M. I.&lt;/author&gt;&lt;/authors&gt;&lt;/contributors&gt;&lt;titles&gt;&lt;title&gt;A fenofibrate diet prevents paclitaxel-induced peripheral neuropathy in mice&lt;/title&gt;&lt;secondary-title&gt;Cancers&lt;/secondary-title&gt;&lt;/titles&gt;&lt;periodical&gt;&lt;full-title&gt;Cancers&lt;/full-title&gt;&lt;/periodical&gt;&lt;pages&gt;1-21&lt;/pages&gt;&lt;volume&gt;13&lt;/volume&gt;&lt;number&gt;1&lt;/number&gt;&lt;dates&gt;&lt;year&gt;2021&lt;/year&gt;&lt;/dates&gt;&lt;work-type&gt;Article&lt;/work-type&gt;&lt;urls&gt;&lt;related-urls&gt;&lt;url&gt;https://www.scopus.com/inward/record.uri?eid=2-s2.0-85098631821&amp;amp;doi=10.3390%2fcancers13010069&amp;amp;partnerID=40&amp;amp;md5=214805f6ad4693f93ea50adc38803be0&lt;/url&gt;&lt;/related-urls&gt;&lt;/urls&gt;&lt;custom7&gt;69&lt;/custom7&gt;&lt;electronic-resource-num&gt;10.3390/cancers13010069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A7A4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5A59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1582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4BEEA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10280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DBA1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C7F9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B1732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9B586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9BAB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151B0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B9E06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E3F1D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C0C38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1AF64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265E3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D45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DD25837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56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8618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619C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B5FA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61B49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594B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C4E1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0DEAB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F2381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5D7F8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F21C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4EB93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23C8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D26A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41D6B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D7D5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632A5D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018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37833BA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F3A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7C553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DE14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BE52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7581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F0F5E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1651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3000B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975D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DD1C0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87F1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441E1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42F18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38C97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94E87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A7E79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86C60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178E8" w14:textId="6A4B9EC2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00B480CA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912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ou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7FB1B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D17BB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840B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AE76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0C7C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0A916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793C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0E9A9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4DD7F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6401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8CA21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320D7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3A62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DE8F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4022F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C8A0FA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92A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BDB504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56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uozzo&lt;/Author&gt;&lt;Year&gt;2021&lt;/Year&gt;&lt;RecNum&gt;459&lt;/RecNum&gt;&lt;DisplayText&gt;(Cuozzo et al., 2021)&lt;/DisplayText&gt;&lt;record&gt;&lt;rec-number&gt;459&lt;/rec-number&gt;&lt;foreign-keys&gt;&lt;key app="EN" db-id="95vavadvkp5wr1edv9mpsvpevpar09swdfxa" timestamp="1670106508"&gt;459&lt;/key&gt;&lt;/foreign-keys&gt;&lt;ref-type name="Journal Article"&gt;17&lt;/ref-type&gt;&lt;contributors&gt;&lt;authors&gt;&lt;author&gt;Cuozzo, M.&lt;/author&gt;&lt;author&gt;Castelli, V.&lt;/author&gt;&lt;author&gt;Avagliano, C.&lt;/author&gt;&lt;author&gt;Cimini, A.&lt;/author&gt;&lt;author&gt;D’angelo, M.&lt;/author&gt;&lt;author&gt;Cristiano, C.&lt;/author&gt;&lt;author&gt;Russo, R.&lt;/author&gt;&lt;/authors&gt;&lt;/contributors&gt;&lt;titles&gt;&lt;title&gt;Effects of chronic oral probiotic treatment in paclitaxel-induced neuropathic pain&lt;/title&gt;&lt;secondary-title&gt;Biomedicines&lt;/secondary-title&gt;&lt;/titles&gt;&lt;periodical&gt;&lt;full-title&gt;Biomedicines&lt;/full-title&gt;&lt;/periodical&gt;&lt;volume&gt;9&lt;/volume&gt;&lt;number&gt;4&lt;/number&gt;&lt;dates&gt;&lt;year&gt;2021&lt;/year&gt;&lt;/dates&gt;&lt;work-type&gt;Article&lt;/work-type&gt;&lt;urls&gt;&lt;related-urls&gt;&lt;url&gt;https://www.scopus.com/inward/record.uri?eid=2-s2.0-85104033625&amp;amp;doi=10.3390%2fbiomedicines9040346&amp;amp;partnerID=40&amp;amp;md5=d99dedf148139a396b653f4304adf0bb&lt;/url&gt;&lt;/related-urls&gt;&lt;/urls&gt;&lt;custom7&gt;346&lt;/custom7&gt;&lt;electronic-resource-num&gt;10.3390/biomedicines9040346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uozzo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E703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735D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D83F5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0240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731C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0D5BC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86517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F0DAD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0826F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CAFEA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977C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8461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8A51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5A430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CA6F9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32793B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1B70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22B6607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EA2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Foss&lt;/Author&gt;&lt;Year&gt;2021&lt;/Year&gt;&lt;RecNum&gt;55&lt;/RecNum&gt;&lt;DisplayText&gt;(Foss et al., 2021)&lt;/DisplayText&gt;&lt;record&gt;&lt;rec-number&gt;55&lt;/rec-number&gt;&lt;foreign-keys&gt;&lt;key app="EN" db-id="95vavadvkp5wr1edv9mpsvpevpar09swdfxa" timestamp="1670106502"&gt;55&lt;/key&gt;&lt;/foreign-keys&gt;&lt;ref-type name="Journal Article"&gt;17&lt;/ref-type&gt;&lt;contributors&gt;&lt;authors&gt;&lt;author&gt;Foss, J. D.&lt;/author&gt;&lt;author&gt;Farkas, D. J.&lt;/author&gt;&lt;author&gt;Huynh, L. M.&lt;/author&gt;&lt;author&gt;Kinney, W. A.&lt;/author&gt;&lt;author&gt;Brenneman, D. E.&lt;/author&gt;&lt;author&gt;Ward, S. J.&lt;/author&gt;&lt;/authors&gt;&lt;/contributors&gt;&lt;auth-address&gt;Center for Substance Abuse Research, Lewis Katz School of Medicine, Temple University, Philadelphia, Pennsylvania, USA.&amp;#xD;KannaLife Sciences Inc., Pennsylvania Biotechnology Center, Doylestown, Pennsylvania, USA.&lt;/auth-address&gt;&lt;titles&gt;&lt;title&gt;Behavioural and pharmacological effects of cannabidiol (CBD) and the cannabidiol analogue KLS-13019 in mouse models of pain and reinforcement&lt;/title&gt;&lt;secondary-title&gt;Br J Pharmacol&lt;/secondary-title&gt;&lt;/titles&gt;&lt;periodical&gt;&lt;full-title&gt;Br J Pharmacol&lt;/full-title&gt;&lt;/periodical&gt;&lt;pages&gt;3067-3078&lt;/pages&gt;&lt;volume&gt;178&lt;/volume&gt;&lt;number&gt;15&lt;/number&gt;&lt;edition&gt;20210515&lt;/edition&gt;&lt;keywords&gt;&lt;keyword&gt;Animals&lt;/keyword&gt;&lt;keyword&gt;*Cannabidiol/pharmacology&lt;/keyword&gt;&lt;keyword&gt;Disease Models, Animal&lt;/keyword&gt;&lt;keyword&gt;Mice&lt;/keyword&gt;&lt;keyword&gt;Morphine&lt;/keyword&gt;&lt;keyword&gt;*Nociceptive Pain&lt;/keyword&gt;&lt;keyword&gt;Reinforcement, Psychology&lt;/keyword&gt;&lt;keyword&gt;Cannabidiol&lt;/keyword&gt;&lt;keyword&gt;Kls-13019&lt;/keyword&gt;&lt;keyword&gt;neuropathic pain&lt;/keyword&gt;&lt;/keywords&gt;&lt;dates&gt;&lt;year&gt;2021&lt;/year&gt;&lt;pub-dates&gt;&lt;date&gt;Aug&lt;/date&gt;&lt;/pub-dates&gt;&lt;/dates&gt;&lt;isbn&gt;0007-1188&lt;/isbn&gt;&lt;accession-num&gt;33822373&lt;/accession-num&gt;&lt;urls&gt;&lt;/urls&gt;&lt;electronic-resource-num&gt;10.1111/bph.15486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oss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FD2B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82CD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17F56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2E4EA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8D300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77FC3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14BA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511F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2C979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C031C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437D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2A1E0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CDE7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27A9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8BA6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37B1D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4395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64F3CDB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52E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Garrido-Suárez&lt;/Author&gt;&lt;Year&gt;2021&lt;/Year&gt;&lt;RecNum&gt;474&lt;/RecNum&gt;&lt;DisplayText&gt;(Garrido-Suárez et al., 2021)&lt;/DisplayText&gt;&lt;record&gt;&lt;rec-number&gt;474&lt;/rec-number&gt;&lt;foreign-keys&gt;&lt;key app="EN" db-id="95vavadvkp5wr1edv9mpsvpevpar09swdfxa" timestamp="1670106508"&gt;474&lt;/key&gt;&lt;/foreign-keys&gt;&lt;ref-type name="Journal Article"&gt;17&lt;/ref-type&gt;&lt;contributors&gt;&lt;authors&gt;&lt;author&gt;Garrido-Suárez, B. B.&lt;/author&gt;&lt;author&gt;Garrido, G.&lt;/author&gt;&lt;author&gt;Menéndez, A. B.&lt;/author&gt;&lt;author&gt;Aparicio, G.&lt;/author&gt;&lt;author&gt;Valdés, O.&lt;/author&gt;&lt;author&gt;Ochoa-Rodríguez, E.&lt;/author&gt;&lt;author&gt;Verdecia-Reyes, Y.&lt;/author&gt;&lt;author&gt;Delgado-Hernández, R.&lt;/author&gt;&lt;/authors&gt;&lt;/contributors&gt;&lt;titles&gt;&lt;title&gt;Preventive and therapeutic effects of JM-20 on paclitaxel-evoked painful peripheral neuropathy in rats&lt;/title&gt;&lt;secondary-title&gt;Journal of Pharmacy and Pharmacognosy Research&lt;/secondary-title&gt;&lt;short-title&gt;Efectos preventivo y terapéutico del JM-20 sobre la neuropatía periférica dolorosa inducida por paclitaxel en rata&lt;/short-title&gt;&lt;/titles&gt;&lt;periodical&gt;&lt;full-title&gt;Journal of Pharmacy and Pharmacognosy Research&lt;/full-title&gt;&lt;/periodical&gt;&lt;pages&gt;165-174&lt;/pages&gt;&lt;volume&gt;9&lt;/volume&gt;&lt;number&gt;2&lt;/number&gt;&lt;dates&gt;&lt;year&gt;2021&lt;/year&gt;&lt;/dates&gt;&lt;work-type&gt;Article&lt;/work-type&gt;&lt;urls&gt;&lt;related-urls&gt;&lt;url&gt;https://www.scopus.com/inward/record.uri?eid=2-s2.0-85097472327&amp;amp;partnerID=40&amp;amp;md5=c2598bf99d93c28f0f8a1a7ba87542df&lt;/url&gt;&lt;/related-urls&gt;&lt;/urls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Garrido-Suárez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9A36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3330B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E031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E23E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7A84A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40A48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F3E9F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63814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640EE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9CD3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65850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AC589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D09C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1AA5F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5D55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8A839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822A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6BFD4CC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6EDC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lari&lt;/Author&gt;&lt;Year&gt;2021&lt;/Year&gt;&lt;RecNum&gt;433&lt;/RecNum&gt;&lt;DisplayText&gt;(Ilari et al., 2021)&lt;/DisplayText&gt;&lt;record&gt;&lt;rec-number&gt;433&lt;/rec-number&gt;&lt;foreign-keys&gt;&lt;key app="EN" db-id="95vavadvkp5wr1edv9mpsvpevpar09swdfxa" timestamp="1670106508"&gt;433&lt;/key&gt;&lt;/foreign-keys&gt;&lt;ref-type name="Journal Article"&gt;17&lt;/ref-type&gt;&lt;contributors&gt;&lt;authors&gt;&lt;author&gt;Ilari, S.&lt;/author&gt;&lt;author&gt;Lauro, F.&lt;/author&gt;&lt;author&gt;Giancotti, L. A.&lt;/author&gt;&lt;author&gt;Malafoglia, V.&lt;/author&gt;&lt;author&gt;Dagostino, C.&lt;/author&gt;&lt;author&gt;Gliozzi, M.&lt;/author&gt;&lt;author&gt;Condemi, A.&lt;/author&gt;&lt;author&gt;Maiuolo, J.&lt;/author&gt;&lt;author&gt;Oppedisano, F.&lt;/author&gt;&lt;author&gt;Palma, E.&lt;/author&gt;&lt;author&gt;Tomino, C.&lt;/author&gt;&lt;author&gt;Salvemini, D.&lt;/author&gt;&lt;author&gt;Mollace, V.&lt;/author&gt;&lt;author&gt;Muscoli, C.&lt;/author&gt;&lt;/authors&gt;&lt;/contributors&gt;&lt;titles&gt;&lt;title&gt;The protective effect of bergamot polyphenolic fraction (Bpf) on chemotherapy-induced neuropathic pain&lt;/title&gt;&lt;secondary-title&gt;Pharmaceuticals&lt;/secondary-title&gt;&lt;/titles&gt;&lt;periodical&gt;&lt;full-title&gt;Pharmaceuticals&lt;/full-title&gt;&lt;/periodical&gt;&lt;volume&gt;14&lt;/volume&gt;&lt;number&gt;10&lt;/number&gt;&lt;dates&gt;&lt;year&gt;2021&lt;/year&gt;&lt;/dates&gt;&lt;work-type&gt;Article&lt;/work-type&gt;&lt;urls&gt;&lt;related-urls&gt;&lt;url&gt;https://www.scopus.com/inward/record.uri?eid=2-s2.0-85116035782&amp;amp;doi=10.3390%2fph14100975&amp;amp;partnerID=40&amp;amp;md5=ec8225a9caf64b6a87f2788216e7dda0&lt;/url&gt;&lt;/related-urls&gt;&lt;/urls&gt;&lt;custom7&gt;975&lt;/custom7&gt;&lt;electronic-resource-num&gt;10.3390/ph14100975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lari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4FA47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65726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E3897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1DEA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C99B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4FFF9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0D71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C996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A423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EA72F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4990E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499F1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697B7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B2738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05C5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B6BFFB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EBC06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C0AE762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6CCD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81D4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BD7A4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081AD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FA239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3412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C5E07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41FA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3697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6832A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6C40A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FA31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45D5E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2B82B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4370B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46FC9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554C8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CD7AD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75347DF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4C8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Ma&lt;/Author&gt;&lt;Year&gt;2021&lt;/Year&gt;&lt;RecNum&gt;47&lt;/RecNum&gt;&lt;DisplayText&gt;(Ma et al., 2021)&lt;/DisplayText&gt;&lt;record&gt;&lt;rec-number&gt;47&lt;/rec-number&gt;&lt;foreign-keys&gt;&lt;key app="EN" db-id="95vavadvkp5wr1edv9mpsvpevpar09swdfxa" timestamp="1670106502"&gt;47&lt;/key&gt;&lt;/foreign-keys&gt;&lt;ref-type name="Journal Article"&gt;17&lt;/ref-type&gt;&lt;contributors&gt;&lt;authors&gt;&lt;author&gt;Ma, D.&lt;/author&gt;&lt;author&gt;Zhao, S.&lt;/author&gt;&lt;author&gt;Liu, X.&lt;/author&gt;&lt;author&gt;Li, Z.&lt;/author&gt;&lt;author&gt;Li, H.&lt;/author&gt;&lt;author&gt;Liu, J.&lt;/author&gt;&lt;author&gt;Cao, J.&lt;/author&gt;&lt;author&gt;Wang, X.&lt;/author&gt;&lt;/authors&gt;&lt;/contributors&gt;&lt;auth-address&gt;Department of Anesthesiology, The Third Hospital of Hebei Medical University, Shijiazhuang, China.&lt;/auth-address&gt;&lt;titles&gt;&lt;title&gt;RIP3/MLKL pathway-regulated necroptosis: A new mechanism of paclitaxel-induced peripheral neuropathy&lt;/title&gt;&lt;secondary-title&gt;J Biochem Mol Toxicol&lt;/secondary-title&gt;&lt;/titles&gt;&lt;periodical&gt;&lt;full-title&gt;J Biochem Mol Toxicol&lt;/full-title&gt;&lt;/periodical&gt;&lt;pages&gt;e22834&lt;/pages&gt;&lt;volume&gt;35&lt;/volume&gt;&lt;number&gt;8&lt;/number&gt;&lt;edition&gt;20210530&lt;/edition&gt;&lt;keywords&gt;&lt;keyword&gt;Animals&lt;/keyword&gt;&lt;keyword&gt;Male&lt;/keyword&gt;&lt;keyword&gt;Necroptosis/*drug effects&lt;/keyword&gt;&lt;keyword&gt;Paclitaxel/*adverse effects/pharmacology&lt;/keyword&gt;&lt;keyword&gt;*Peripheral Nervous System Diseases/chemically induced/metabolism&lt;/keyword&gt;&lt;keyword&gt;Protein Kinases/*metabolism&lt;/keyword&gt;&lt;keyword&gt;Rats&lt;/keyword&gt;&lt;keyword&gt;Rats, Sprague-Dawley&lt;/keyword&gt;&lt;keyword&gt;Receptor-Interacting Protein Serine-Threonine Kinases/*metabolism&lt;/keyword&gt;&lt;keyword&gt;Signal Transduction/*drug effects&lt;/keyword&gt;&lt;keyword&gt;hyperalgesia&lt;/keyword&gt;&lt;keyword&gt;necroptosis&lt;/keyword&gt;&lt;keyword&gt;necrostatin-1&lt;/keyword&gt;&lt;keyword&gt;paclitaxel&lt;/keyword&gt;&lt;keyword&gt;peripheral neuropathy&lt;/keyword&gt;&lt;/keywords&gt;&lt;dates&gt;&lt;year&gt;2021&lt;/year&gt;&lt;pub-dates&gt;&lt;date&gt;Aug&lt;/date&gt;&lt;/pub-dates&gt;&lt;/dates&gt;&lt;isbn&gt;1095-6670&lt;/isbn&gt;&lt;accession-num&gt;34056794&lt;/accession-num&gt;&lt;urls&gt;&lt;/urls&gt;&lt;electronic-resource-num&gt;10.1002/jbt.22834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361F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6CF37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C44F6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2818D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4D96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9533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DE04E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6E523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556C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2258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9F76E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A20B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900C2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301B9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9FA3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D4049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4B3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0679F7E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E4D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eregalli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7E92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B89CB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619A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69A38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B2B82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4E6DC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D74AE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62772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822C8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F3C9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91C09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9682A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1E14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F923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DA33B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EFF7A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1E9FB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4483D01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23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mis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4B9C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B775F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3619E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8C15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1DAE2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AF5F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EA78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191C4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5E66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94B13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5F6CB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D9877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2E867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E88F5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CEF0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58E7123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3D03B" w14:textId="6373D921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04B3BF9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379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on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4CE71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49566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84CE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FEE52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A97F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84A18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35B6F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B93C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6270F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938D2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9B664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AF08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EBF99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D2C0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29A31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B61BEE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4B9AB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7FADFE04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866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akanashi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B13D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95CD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F233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B4735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B9E3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5B06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16BB1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135A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7D63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4F5EF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FC16D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05AE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09B6A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B1D04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9128C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3D688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FBE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7E650FC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564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65339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7844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E8C1E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62DD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E044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A110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FB540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D38C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C988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74DF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B85C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BCE5B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C51CE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F1D28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2784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0087B7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4858" w14:textId="1DF77CC0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08D9F04D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E9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9FB10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57B09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1E50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FC2DD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7823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E819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2EE62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3F74B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6DDD4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CE171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5815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3EF6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7C818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82EF4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22C7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B483B8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12C5" w14:textId="67F51A52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6948F8D8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08F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1&lt;/Year&gt;&lt;RecNum&gt;39&lt;/RecNum&gt;&lt;DisplayText&gt;(Zhang et al., 2021)&lt;/DisplayText&gt;&lt;record&gt;&lt;rec-number&gt;39&lt;/rec-number&gt;&lt;foreign-keys&gt;&lt;key app="EN" db-id="95vavadvkp5wr1edv9mpsvpevpar09swdfxa" timestamp="1670106502"&gt;39&lt;/key&gt;&lt;/foreign-keys&gt;&lt;ref-type name="Journal Article"&gt;17&lt;/ref-type&gt;&lt;contributors&gt;&lt;authors&gt;&lt;author&gt;Zhang, X.&lt;/author&gt;&lt;author&gt;Wang, J.&lt;/author&gt;&lt;author&gt;Ran, R.&lt;/author&gt;&lt;author&gt;Peng, Y.&lt;/author&gt;&lt;author&gt;Xiao, Y.&lt;/author&gt;&lt;/authors&gt;&lt;/contributors&gt;&lt;auth-address&gt;Department of Anesthesiology, Renmin Hospital, Hubei University of Medicine, Shiyan, P. R. China.&lt;/auth-address&gt;&lt;titles&gt;&lt;title&gt;FSC231 alleviates paclitaxel-induced neuralgia by inhibiting the interactions between PICK1 and GluA2 and activates GSK-3β and ERK1/2&lt;/title&gt;&lt;secondary-title&gt;Brain Behav&lt;/secondary-title&gt;&lt;/titles&gt;&lt;periodical&gt;&lt;full-title&gt;Brain Behav&lt;/full-title&gt;&lt;/periodical&gt;&lt;pages&gt;e2380&lt;/pages&gt;&lt;volume&gt;11&lt;/volume&gt;&lt;number&gt;11&lt;/number&gt;&lt;edition&gt;20210928&lt;/edition&gt;&lt;keywords&gt;&lt;keyword&gt;Animals&lt;/keyword&gt;&lt;keyword&gt;Carbamates&lt;/keyword&gt;&lt;keyword&gt;Cinnamates&lt;/keyword&gt;&lt;keyword&gt;Glycogen Synthase Kinase 3 beta&lt;/keyword&gt;&lt;keyword&gt;*Neuralgia/chemically induced/drug therapy&lt;/keyword&gt;&lt;keyword&gt;*Paclitaxel/toxicity&lt;/keyword&gt;&lt;keyword&gt;Rats&lt;/keyword&gt;&lt;keyword&gt;Fsc231&lt;/keyword&gt;&lt;keyword&gt;Gsk-3β&lt;/keyword&gt;&lt;keyword&gt;GluA2&lt;/keyword&gt;&lt;keyword&gt;Pick1&lt;/keyword&gt;&lt;keyword&gt;paclitaxel&lt;/keyword&gt;&lt;/keywords&gt;&lt;dates&gt;&lt;year&gt;2021&lt;/year&gt;&lt;pub-dates&gt;&lt;date&gt;Nov&lt;/date&gt;&lt;/pub-dates&gt;&lt;/dates&gt;&lt;accession-num&gt;34582111&lt;/accession-num&gt;&lt;urls&gt;&lt;/urls&gt;&lt;custom2&gt;PMC8613442&lt;/custom2&gt;&lt;electronic-resource-num&gt;10.1002/brb3.2380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24A57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ECDD4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F21A8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F175A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3C61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798FD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90E43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90883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C5BB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A600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70BDD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31165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31D01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097BD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E1C8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BCBCF2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38AC" w14:textId="29CB3FC3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25594F7C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8EC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ng et al., 2021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4EB2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1A1E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1653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7CA23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66F96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7BE3A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DA41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04748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F75CE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B4A9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DA05B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1A99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8155B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C14C3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9640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7397E1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7BF0F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5CA0A8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1E4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0&lt;/Year&gt;&lt;RecNum&gt;502&lt;/RecNum&gt;&lt;DisplayText&gt;(Balkrishna et al., 2020)&lt;/DisplayText&gt;&lt;record&gt;&lt;rec-number&gt;502&lt;/rec-number&gt;&lt;foreign-keys&gt;&lt;key app="EN" db-id="95vavadvkp5wr1edv9mpsvpevpar09swdfxa" timestamp="1670106508"&gt;502&lt;/key&gt;&lt;/foreign-keys&gt;&lt;ref-type name="Journal Article"&gt;17&lt;/ref-type&gt;&lt;contributors&gt;&lt;authors&gt;&lt;author&gt;Balkrishna, A.&lt;/author&gt;&lt;author&gt;Sakat, S. S.&lt;/author&gt;&lt;author&gt;Karumuri, S.&lt;/author&gt;&lt;author&gt;Singh, H.&lt;/author&gt;&lt;author&gt;Tomer, M.&lt;/author&gt;&lt;author&gt;Kumar, A.&lt;/author&gt;&lt;author&gt;Sharma, N.&lt;/author&gt;&lt;author&gt;Nain, P.&lt;/author&gt;&lt;author&gt;Haldar, S.&lt;/author&gt;&lt;author&gt;Varshney, A.&lt;/author&gt;&lt;/authors&gt;&lt;/contributors&gt;&lt;titles&gt;&lt;title&gt;Herbal Decoction Divya-Peedantak-Kwath Alleviates Allodynia and Hyperalgesia in Mice Model of Chemotherapy-Induced Peripheral Neuropathy via Modulation in Cytokine Response&lt;/title&gt;&lt;secondary-title&gt;Frontiers in Pharmacology&lt;/secondary-title&gt;&lt;/titles&gt;&lt;periodical&gt;&lt;full-title&gt;Frontiers in Pharmacology&lt;/full-title&gt;&lt;/periodical&gt;&lt;volume&gt;11&lt;/volume&gt;&lt;dates&gt;&lt;year&gt;2020&lt;/year&gt;&lt;/dates&gt;&lt;work-type&gt;Article&lt;/work-type&gt;&lt;urls&gt;&lt;related-urls&gt;&lt;url&gt;https://www.scopus.com/inward/record.uri?eid=2-s2.0-85095992849&amp;amp;doi=10.3389%2ffphar.2020.566490&amp;amp;partnerID=40&amp;amp;md5=043924d1eafd2aae1bdee236412ea73d&lt;/url&gt;&lt;/related-urls&gt;&lt;/urls&gt;&lt;custom7&gt;566490&lt;/custom7&gt;&lt;electronic-resource-num&gt;10.3389/fphar.2020.566490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946A5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C11FD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F0565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2C7D5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D1BF5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A51CD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4FD6C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EF10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5F468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20F9F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2336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DD741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BAF7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B81E7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7481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492812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0B48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04FB752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66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iggerstaff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88C7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4B814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AB16D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975FB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3FB8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9FDD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EFBE6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68FD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CDBC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B5CB9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506F1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C3B72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552FA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12CC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41DD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0CC6F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E78C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0ED8E8D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339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rewer&lt;/Author&gt;&lt;Year&gt;2020&lt;/Year&gt;&lt;RecNum&gt;133&lt;/RecNum&gt;&lt;DisplayText&gt;(Brewer et al., 2020)&lt;/DisplayText&gt;&lt;record&gt;&lt;rec-number&gt;133&lt;/rec-number&gt;&lt;foreign-keys&gt;&lt;key app="EN" db-id="95vavadvkp5wr1edv9mpsvpevpar09swdfxa" timestamp="1670106502"&gt;133&lt;/key&gt;&lt;/foreign-keys&gt;&lt;ref-type name="Journal Article"&gt;17&lt;/ref-type&gt;&lt;contributors&gt;&lt;authors&gt;&lt;author&gt;Brewer, A. L.&lt;/author&gt;&lt;author&gt;Shirachi, D. Y.&lt;/author&gt;&lt;author&gt;Quock, R. M.&lt;/author&gt;&lt;author&gt;Craft, R. M.&lt;/author&gt;&lt;/authors&gt;&lt;/contributors&gt;&lt;auth-address&gt;Department of Psychology, Washington State University, Pullman, Washington.&amp;#xD;Department of Physiology and Pharmacology, Thomas J. Long School of Pharmacy and Health Sciences, University of the Pacific, Stockton, California, USA.&lt;/auth-address&gt;&lt;titles&gt;&lt;title&gt;Effect of hyperbaric oxygen on chemotherapy-induced neuropathy in male and female rats&lt;/title&gt;&lt;secondary-title&gt;Behav Pharmacol&lt;/secondary-title&gt;&lt;/titles&gt;&lt;periodical&gt;&lt;full-title&gt;Behav Pharmacol&lt;/full-title&gt;&lt;/periodical&gt;&lt;pages&gt;61-72&lt;/pages&gt;&lt;volume&gt;31&lt;/volume&gt;&lt;number&gt;1&lt;/number&gt;&lt;keywords&gt;&lt;keyword&gt;Animals&lt;/keyword&gt;&lt;keyword&gt;Antineoplastic Agents&lt;/keyword&gt;&lt;keyword&gt;Behavior, Animal/drug effects&lt;/keyword&gt;&lt;keyword&gt;Disease Models, Animal&lt;/keyword&gt;&lt;keyword&gt;Female&lt;/keyword&gt;&lt;keyword&gt;Hyperalgesia/*drug therapy&lt;/keyword&gt;&lt;keyword&gt;Hyperbaric Oxygenation/*methods&lt;/keyword&gt;&lt;keyword&gt;Male&lt;/keyword&gt;&lt;keyword&gt;Neuralgia/*drug therapy/metabolism&lt;/keyword&gt;&lt;keyword&gt;Oxygen/metabolism&lt;/keyword&gt;&lt;keyword&gt;Pain Measurement/drug effects&lt;/keyword&gt;&lt;keyword&gt;Rats&lt;/keyword&gt;&lt;keyword&gt;Rats, Sprague-Dawley&lt;/keyword&gt;&lt;/keywords&gt;&lt;dates&gt;&lt;year&gt;2020&lt;/year&gt;&lt;pub-dates&gt;&lt;date&gt;Feb&lt;/date&gt;&lt;/pub-dates&gt;&lt;/dates&gt;&lt;isbn&gt;0955-8810&lt;/isbn&gt;&lt;accession-num&gt;31503072&lt;/accession-num&gt;&lt;urls&gt;&lt;/urls&gt;&lt;electronic-resource-num&gt;10.1097/fbp.0000000000000497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rewer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DEAF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01D03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9DFB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BE24E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9A24F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8894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B900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49B0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F937D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DF3BF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0C7A4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BBBFD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BAC6D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69E62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AEBE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5E17D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00B8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36E1EEB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CC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600BD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B3AE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40B5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7A38B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DF1B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216A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EC831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6E550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C022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F429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D7AB1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CB0E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EB7F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81A9F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613A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C1D53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064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8D3AB45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A79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osta-Pereira&lt;/Author&gt;&lt;Year&gt;2020&lt;/Year&gt;&lt;RecNum&gt;530&lt;/RecNum&gt;&lt;DisplayText&gt;(Costa-Pereira et al., 2020a)&lt;/DisplayText&gt;&lt;record&gt;&lt;rec-number&gt;530&lt;/rec-number&gt;&lt;foreign-keys&gt;&lt;key app="EN" db-id="95vavadvkp5wr1edv9mpsvpevpar09swdfxa" timestamp="1670106508"&gt;530&lt;/key&gt;&lt;/foreign-keys&gt;&lt;ref-type name="Journal Article"&gt;17&lt;/ref-type&gt;&lt;contributors&gt;&lt;authors&gt;&lt;author&gt;Costa-Pereira, J. T.&lt;/author&gt;&lt;author&gt;Ribeiro, J.&lt;/author&gt;&lt;author&gt;Martins, I.&lt;/author&gt;&lt;author&gt;Tavares, I.&lt;/author&gt;&lt;/authors&gt;&lt;/contributors&gt;&lt;titles&gt;&lt;title&gt;Role of Spinal Cord α2-Adrenoreceptors in Noradrenergic Inhibition of Nociceptive Transmission During Chemotherapy-Induced Peripheral Neuropathy&lt;/title&gt;&lt;secondary-title&gt;Frontiers in Neuroscience&lt;/secondary-title&gt;&lt;/titles&gt;&lt;periodical&gt;&lt;full-title&gt;Frontiers in Neuroscience&lt;/full-title&gt;&lt;/periodical&gt;&lt;volume&gt;13&lt;/volume&gt;&lt;dates&gt;&lt;year&gt;2020&lt;/year&gt;&lt;/dates&gt;&lt;work-type&gt;Article&lt;/work-type&gt;&lt;urls&gt;&lt;related-urls&gt;&lt;url&gt;https://www.scopus.com/inward/record.uri?eid=2-s2.0-85078812876&amp;amp;doi=10.3389%2ffnins.2019.01413&amp;amp;partnerID=40&amp;amp;md5=19af23b77fdd5bbf624989ab28c5fe8e&lt;/url&gt;&lt;/related-urls&gt;&lt;/urls&gt;&lt;custom7&gt;1413&lt;/custom7&gt;&lt;electronic-resource-num&gt;10.3389/fnins.2019.01413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C3FA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6532D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5CFD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69D7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6C0BF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1452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A293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07EDD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3C78D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F5D1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631D2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62F5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65AC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853D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9E7A8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9CEE14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845D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1A251A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47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1038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4C2E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8F60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85FA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D6A70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D29D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EC19A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A11B3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9D2CD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CE58F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37443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408E9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AB92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24AE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3751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62CDEA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57D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5308992E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555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errari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932C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214A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21035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893D6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055F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28C05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66A01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197DB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F773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222F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73ECA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4B89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E1401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64E9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582B1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179B0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A749E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798A5C86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40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acimuftuoglu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4859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8FBAE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02E69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544C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F56B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3C41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BA988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79AAE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9DA3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945CA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B33F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93DF8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F3361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6E76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CAD94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4FD84B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9C5E9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0C3B24B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BA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ang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EFF8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2C83D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CACBB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F5E1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DBCA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ECB62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14C94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79FA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7CFE2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2F13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03875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6B50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076D3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F4A46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54C9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CB7C76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A065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89DACBE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0F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Huynh&lt;/Author&gt;&lt;Year&gt;2020&lt;/Year&gt;&lt;RecNum&gt;540&lt;/RecNum&gt;&lt;DisplayText&gt;(Huynh et al., 2020)&lt;/DisplayText&gt;&lt;record&gt;&lt;rec-number&gt;540&lt;/rec-number&gt;&lt;foreign-keys&gt;&lt;key app="EN" db-id="95vavadvkp5wr1edv9mpsvpevpar09swdfxa" timestamp="1670106508"&gt;540&lt;/key&gt;&lt;/foreign-keys&gt;&lt;ref-type name="Journal Article"&gt;17&lt;/ref-type&gt;&lt;contributors&gt;&lt;authors&gt;&lt;author&gt;Huynh, P. N.&lt;/author&gt;&lt;author&gt;Giuvelis, D.&lt;/author&gt;&lt;author&gt;Christensen, S.&lt;/author&gt;&lt;author&gt;Tucker, K. L.&lt;/author&gt;&lt;author&gt;McIntosh, J. M.&lt;/author&gt;&lt;/authors&gt;&lt;/contributors&gt;&lt;titles&gt;&lt;title&gt;RgIA4 accelerates recovery from paclitaxel-induced neuropathic pain in rats&lt;/title&gt;&lt;secondary-title&gt;Marine Drugs&lt;/secondary-title&gt;&lt;/titles&gt;&lt;periodical&gt;&lt;full-title&gt;Marine Drugs&lt;/full-title&gt;&lt;/periodical&gt;&lt;volume&gt;18&lt;/volume&gt;&lt;number&gt;1&lt;/number&gt;&lt;dates&gt;&lt;year&gt;2020&lt;/year&gt;&lt;/dates&gt;&lt;work-type&gt;Article&lt;/work-type&gt;&lt;urls&gt;&lt;related-urls&gt;&lt;url&gt;https://www.scopus.com/inward/record.uri?eid=2-s2.0-85077251876&amp;amp;doi=10.3390%2fmd18010012&amp;amp;partnerID=40&amp;amp;md5=9297401ca26e6d21c2bc8c71e250aa38&lt;/url&gt;&lt;/related-urls&gt;&lt;/urls&gt;&lt;custom7&gt;12&lt;/custom7&gt;&lt;electronic-resource-num&gt;10.3390/md18010012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ynh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C171B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35305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8D05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069B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8B8C4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906D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C1257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C6158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3590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EAB7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9E8A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3C47D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9E3B7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5BE4A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608D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2189AC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E6A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B24E6B8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155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mata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83A1B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DEC7C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A3449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8BDF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02638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B090E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B4A2F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DDF4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02EA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E263A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170B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2B13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A56E2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7EE3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E399E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89325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AF6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D82EAE7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97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0FC8A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90990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4BD2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CCBA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172E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532F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4DEE4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BA5F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EE7F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92AF3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592CE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1C2B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BBC7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F281B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66BAB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316071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A42D7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11CC652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6D9F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ang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CC2E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115D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4C6B8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C67A4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4ECE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5EF3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A39AC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759C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F593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240E6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49BCF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E4370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1F46B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E9493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AA1E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F664F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E27E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F07E24C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AA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u&lt;/Author&gt;&lt;Year&gt;2020&lt;/Year&gt;&lt;RecNum&gt;532&lt;/RecNum&gt;&lt;DisplayText&gt;(Liu et al., 2020)&lt;/DisplayText&gt;&lt;record&gt;&lt;rec-number&gt;532&lt;/rec-number&gt;&lt;foreign-keys&gt;&lt;key app="EN" db-id="95vavadvkp5wr1edv9mpsvpevpar09swdfxa" timestamp="1670106508"&gt;532&lt;/key&gt;&lt;/foreign-keys&gt;&lt;ref-type name="Journal Article"&gt;17&lt;/ref-type&gt;&lt;contributors&gt;&lt;authors&gt;&lt;author&gt;Liu, X.&lt;/author&gt;&lt;author&gt;Wang, G.&lt;/author&gt;&lt;author&gt;Ai, G.&lt;/author&gt;&lt;author&gt;Xu, X.&lt;/author&gt;&lt;author&gt;Niu, X.&lt;/author&gt;&lt;author&gt;Zhang, M.&lt;/author&gt;&lt;/authors&gt;&lt;/contributors&gt;&lt;titles&gt;&lt;title&gt;Selective ablation of descending serotonin from the rostral ventromedial medulla unmasks its pro-nociceptive role in chemotherapy-induced painful neuropathy&lt;/title&gt;&lt;secondary-title&gt;Journal of Pain Research&lt;/secondary-title&gt;&lt;/titles&gt;&lt;periodical&gt;&lt;full-title&gt;Journal of Pain Research&lt;/full-title&gt;&lt;/periodical&gt;&lt;pages&gt;3081-3094&lt;/pages&gt;&lt;volume&gt;13&lt;/volume&gt;&lt;dates&gt;&lt;year&gt;2020&lt;/year&gt;&lt;/dates&gt;&lt;work-type&gt;Article&lt;/work-type&gt;&lt;urls&gt;&lt;related-urls&gt;&lt;url&gt;https://www.scopus.com/inward/record.uri?eid=2-s2.0-85096652642&amp;amp;doi=10.2147%2fJPR.S275254&amp;amp;partnerID=40&amp;amp;md5=0669f1e2fc9f4d2d2c4c27833a5631b4&lt;/url&gt;&lt;/related-urls&gt;&lt;/urls&gt;&lt;electronic-resource-num&gt;10.2147/JPR.S275254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u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CBA6D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CD44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D72D7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F933D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4746C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73218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DAEF3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181E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6052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439BF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C3FE3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FC84D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81AF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39C1C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CC5A5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BB2B4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32AD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1E60E9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A7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u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430C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3807D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91EB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FD7A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4A1A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E8107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CDAA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03D17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8754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CD8B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62031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1C471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DF313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70D7B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113AA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90541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67512" w14:textId="167AEE2A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2208E4B6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1D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1B49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D749B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34B7C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7BC2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DA295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70C3E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1736F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A4DD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C1197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FA804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174D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FB71F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4F987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9842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3A2B5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D9D82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8179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E6B3455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E738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0&lt;/Year&gt;&lt;RecNum&gt;531&lt;/RecNum&gt;&lt;DisplayText&gt;(Zhang et al., 2020)&lt;/DisplayText&gt;&lt;record&gt;&lt;rec-number&gt;531&lt;/rec-number&gt;&lt;foreign-keys&gt;&lt;key app="EN" db-id="95vavadvkp5wr1edv9mpsvpevpar09swdfxa" timestamp="1670106508"&gt;531&lt;/key&gt;&lt;/foreign-keys&gt;&lt;ref-type name="Journal Article"&gt;17&lt;/ref-type&gt;&lt;contributors&gt;&lt;authors&gt;&lt;author&gt;Zhang, R.&lt;/author&gt;&lt;author&gt;Gan, Y.&lt;/author&gt;&lt;author&gt;Li, J.&lt;/author&gt;&lt;author&gt;Feng, Y.&lt;/author&gt;&lt;/authors&gt;&lt;/contributors&gt;&lt;titles&gt;&lt;title&gt;Vagus nerve stimulation transiently mitigates chemotherapy-induced peripheral neuropathy in rats&lt;/title&gt;&lt;secondary-title&gt;Journal of Pain Research&lt;/secondary-title&gt;&lt;/titles&gt;&lt;periodical&gt;&lt;full-title&gt;Journal of Pain Research&lt;/full-title&gt;&lt;/periodical&gt;&lt;pages&gt;3457-3465&lt;/pages&gt;&lt;volume&gt;13&lt;/volume&gt;&lt;dates&gt;&lt;year&gt;2020&lt;/year&gt;&lt;/dates&gt;&lt;work-type&gt;Article&lt;/work-type&gt;&lt;urls&gt;&lt;related-urls&gt;&lt;url&gt;https://www.scopus.com/inward/record.uri?eid=2-s2.0-85098970155&amp;amp;doi=10.2147%2fJPR.S281190&amp;amp;partnerID=40&amp;amp;md5=67bd127451b31ccb8a3546cc846753ea&lt;/url&gt;&lt;/related-urls&gt;&lt;/urls&gt;&lt;electronic-resource-num&gt;10.2147/JPR.S281190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C525A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42A7D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2D24E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EE07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B54CB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4D50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25F6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714FE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12227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C1D9C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CCB0F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AE246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B7B5F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CCE58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8E3E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9F68DF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1478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745EB41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A92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o&lt;/Author&gt;&lt;Year&gt;2020&lt;/Year&gt;&lt;RecNum&gt;539&lt;/RecNum&gt;&lt;DisplayText&gt;(Zhao et al., 2020)&lt;/DisplayText&gt;&lt;record&gt;&lt;rec-number&gt;539&lt;/rec-number&gt;&lt;foreign-keys&gt;&lt;key app="EN" db-id="95vavadvkp5wr1edv9mpsvpevpar09swdfxa" timestamp="1670106508"&gt;539&lt;/key&gt;&lt;/foreign-keys&gt;&lt;ref-type name="Journal Article"&gt;17&lt;/ref-type&gt;&lt;contributors&gt;&lt;authors&gt;&lt;author&gt;Zhao, Y. X.&lt;/author&gt;&lt;author&gt;Yao, M. J.&lt;/author&gt;&lt;author&gt;Liu, Q.&lt;/author&gt;&lt;author&gt;Xin, J. J.&lt;/author&gt;&lt;author&gt;Gao, J. H.&lt;/author&gt;&lt;author&gt;Yu, X. C.&lt;/author&gt;&lt;/authors&gt;&lt;/contributors&gt;&lt;titles&gt;&lt;title&gt;Electroacupuncture treatment attenuates paclitaxel-induced neuropathic pain in rats via inhibiting spinal glia and the TLR4/NF-κB pathway&lt;/title&gt;&lt;secondary-title&gt;Journal of Pain Research&lt;/secondary-title&gt;&lt;/titles&gt;&lt;periodical&gt;&lt;full-title&gt;Journal of Pain Research&lt;/full-title&gt;&lt;/periodical&gt;&lt;pages&gt;239-250&lt;/pages&gt;&lt;volume&gt;13&lt;/volume&gt;&lt;dates&gt;&lt;year&gt;2020&lt;/year&gt;&lt;/dates&gt;&lt;work-type&gt;Article&lt;/work-type&gt;&lt;urls&gt;&lt;related-urls&gt;&lt;url&gt;https://www.scopus.com/inward/record.uri?eid=2-s2.0-85079112692&amp;amp;doi=10.2147%2fJPR.S241101&amp;amp;partnerID=40&amp;amp;md5=ab0a4d64f3e859b285423e2f07ecc202&lt;/url&gt;&lt;/related-urls&gt;&lt;/urls&gt;&lt;electronic-resource-num&gt;10.2147/JPR.S241101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o et al., 2020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41F6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A4EB9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EDC0C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09D8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B72B8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0E03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B8AC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C466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9EE7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2976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A9DF1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DF98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E53E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975F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4768D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F8D58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4A94" w14:textId="3C3AAAC3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5A53A70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E2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E280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5BC8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17E5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C6CD7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C44BC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9C088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FF165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0869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CC32C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C3BC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140E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88DB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4ABF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904C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D5E6E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D0948A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E7E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516D016D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E21C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BB291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23ED7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5991D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3C09D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52742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3F612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7ECC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6E2D6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D0C22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B618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D8E21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676D4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D7B7C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B1FA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DA427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5359C1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0E5CF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EBAD60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A86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20DE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F344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8E5F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050F6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2BC4F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312C6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82178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CC9B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8050E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AC3E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F40C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color w:val="FF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A2E69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749D1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BBA0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F7CF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8E593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D003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AA8F2B5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F408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nyang&lt;/Author&gt;&lt;Year&gt;2019&lt;/Year&gt;&lt;RecNum&gt;557&lt;/RecNum&gt;&lt;DisplayText&gt;(Inyang et al., 2019)&lt;/DisplayText&gt;&lt;record&gt;&lt;rec-number&gt;557&lt;/rec-number&gt;&lt;foreign-keys&gt;&lt;key app="EN" db-id="95vavadvkp5wr1edv9mpsvpevpar09swdfxa" timestamp="1670106508"&gt;557&lt;/key&gt;&lt;/foreign-keys&gt;&lt;ref-type name="Journal Article"&gt;17&lt;/ref-type&gt;&lt;contributors&gt;&lt;authors&gt;&lt;author&gt;Inyang, K. E.&lt;/author&gt;&lt;author&gt;McDougal, T. A.&lt;/author&gt;&lt;author&gt;Ramirez, E. D.&lt;/author&gt;&lt;author&gt;Williams, M.&lt;/author&gt;&lt;author&gt;Laumet, G.&lt;/author&gt;&lt;author&gt;Kavelaars, A.&lt;/author&gt;&lt;author&gt;Heijnen, C. J.&lt;/author&gt;&lt;author&gt;Burton, M.&lt;/author&gt;&lt;author&gt;Dussor, G.&lt;/author&gt;&lt;author&gt;Price, T. J.&lt;/author&gt;&lt;/authors&gt;&lt;/contributors&gt;&lt;titles&gt;&lt;title&gt;Alleviation of paclitaxel-induced mechanical hypersensitivity and hyperalgesic priming with AMPK activators in male and female mice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2768233&amp;amp;doi=10.1016%2fj.ynpai.2019.100037&amp;amp;partnerID=40&amp;amp;md5=65a9d5710bb8b29034cbdd11e84ce92a&lt;/url&gt;&lt;/related-urls&gt;&lt;/urls&gt;&lt;custom7&gt;100037&lt;/custom7&gt;&lt;electronic-resource-num&gt;10.1016/j.ynpai.2019.100037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nyang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EBABC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2AA99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B909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9D39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C4ED6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D559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E3A4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25139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6D949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E9838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67876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C1ED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CAEAA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98742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AC45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8F4D5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8913F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61EE1B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4E8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Kaur&lt;/Author&gt;&lt;Year&gt;2019&lt;/Year&gt;&lt;RecNum&gt;598&lt;/RecNum&gt;&lt;DisplayText&gt;(Kaur and Muthuraman, 2019)&lt;/DisplayText&gt;&lt;record&gt;&lt;rec-number&gt;598&lt;/rec-number&gt;&lt;foreign-keys&gt;&lt;key app="EN" db-id="95vavadvkp5wr1edv9mpsvpevpar09swdfxa" timestamp="1670106508"&gt;598&lt;/key&gt;&lt;/foreign-keys&gt;&lt;ref-type name="Journal Article"&gt;17&lt;/ref-type&gt;&lt;contributors&gt;&lt;authors&gt;&lt;author&gt;Kaur, S.&lt;/author&gt;&lt;author&gt;Muthuraman, A.&lt;/author&gt;&lt;/authors&gt;&lt;/contributors&gt;&lt;titles&gt;&lt;title&gt;Ameliorative effect of gallic acid in paclitaxel-induced neuropathic pain in mice&lt;/title&gt;&lt;secondary-title&gt;Toxicology Reports&lt;/secondary-title&gt;&lt;/titles&gt;&lt;periodical&gt;&lt;full-title&gt;Toxicology Reports&lt;/full-title&gt;&lt;/periodical&gt;&lt;pages&gt;505-513&lt;/pages&gt;&lt;volume&gt;6&lt;/volume&gt;&lt;dates&gt;&lt;year&gt;2019&lt;/year&gt;&lt;/dates&gt;&lt;work-type&gt;Article&lt;/work-type&gt;&lt;urls&gt;&lt;related-urls&gt;&lt;url&gt;https://www.scopus.com/inward/record.uri?eid=2-s2.0-85067054075&amp;amp;doi=10.1016%2fj.toxrep.2019.06.001&amp;amp;partnerID=40&amp;amp;md5=f2b93d2180a02bfa009a2ae61b69b207&lt;/url&gt;&lt;/related-urls&gt;&lt;/urls&gt;&lt;electronic-resource-num&gt;10.1016/j.toxrep.2019.06.001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ur and Muthuraman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BBA9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5864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1A05D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5E617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CE0F0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24A3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AD5C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B0168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5C92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71174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95F5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F338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D5AFC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C4AF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9324A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5F31C0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F2D5" w14:textId="295C157C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533FD69E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31EE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&lt;/Author&gt;&lt;Year&gt;2019&lt;/Year&gt;&lt;RecNum&gt;600&lt;/RecNum&gt;&lt;DisplayText&gt;(Li et al., 2019a)&lt;/DisplayText&gt;&lt;record&gt;&lt;rec-number&gt;600&lt;/rec-number&gt;&lt;foreign-keys&gt;&lt;key app="EN" db-id="95vavadvkp5wr1edv9mpsvpevpar09swdfxa" timestamp="1670106508"&gt;600&lt;/key&gt;&lt;/foreign-keys&gt;&lt;ref-type name="Journal Article"&gt;17&lt;/ref-type&gt;&lt;contributors&gt;&lt;authors&gt;&lt;author&gt;Li, X.&lt;/author&gt;&lt;author&gt;Yang, S.&lt;/author&gt;&lt;author&gt;Wang, L.&lt;/author&gt;&lt;author&gt;Liu, P.&lt;/author&gt;&lt;author&gt;Zhao, S.&lt;/author&gt;&lt;author&gt;Li, H.&lt;/author&gt;&lt;author&gt;Jiang, Y.&lt;/author&gt;&lt;author&gt;Guo, Y.&lt;/author&gt;&lt;author&gt;Wang, X.&lt;/author&gt;&lt;/authors&gt;&lt;/contributors&gt;&lt;titles&gt;&lt;title&gt;Resveratrol inhibits paclitaxel-induced neuropathic pain by the activation of pi3k/akt and sirti/pgcia pathway&lt;/title&gt;&lt;secondary-title&gt;Journal of Pain Research&lt;/secondary-title&gt;&lt;/titles&gt;&lt;periodical&gt;&lt;full-title&gt;Journal of Pain Research&lt;/full-title&gt;&lt;/periodical&gt;&lt;pages&gt;879-890&lt;/pages&gt;&lt;volume&gt;12&lt;/volume&gt;&lt;dates&gt;&lt;year&gt;2019&lt;/year&gt;&lt;/dates&gt;&lt;work-type&gt;Article&lt;/work-type&gt;&lt;urls&gt;&lt;related-urls&gt;&lt;url&gt;https://www.scopus.com/inward/record.uri?eid=2-s2.0-85062982635&amp;amp;doi=10.2147%2fJPR.S185873&amp;amp;partnerID=40&amp;amp;md5=1974c3e79052aa883948f3677a1cb509&lt;/url&gt;&lt;/related-urls&gt;&lt;/urls&gt;&lt;electronic-resource-num&gt;10.2147/JPR.S185873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7622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03FA4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A43A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5E4A2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4FCFB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E0DB5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4AE74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98613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D773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769F3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C7A14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84056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CF1E2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C37AF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51C25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F99E85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0064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F7F7470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084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CCEE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F8E3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42810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5C605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E8433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687B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5170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5411E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3F4C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6370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E4847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BB8B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E929C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F4CCA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5AF05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2C307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624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2DF88DF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D46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o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A9AF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B131E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D4306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50BB5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2F40E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DAEC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A88A9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D967F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75857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8DAB7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F8363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44E67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49970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33CBC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1E2C4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0963B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1EB2" w14:textId="3F03516A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7B22FBC2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48E1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Ramakrishna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34A0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EC00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DD795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85A65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4B7B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D553E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01730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A6BBC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7E418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A453B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2BBF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5820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ED762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D9F76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F415D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7FF6852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F6E9B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6BC098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E50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ivanesan&lt;/Author&gt;&lt;Year&gt;2019&lt;/Year&gt;&lt;RecNum&gt;552&lt;/RecNum&gt;&lt;DisplayText&gt;(Sivanesan et al., 2019)&lt;/DisplayText&gt;&lt;record&gt;&lt;rec-number&gt;552&lt;/rec-number&gt;&lt;foreign-keys&gt;&lt;key app="EN" db-id="95vavadvkp5wr1edv9mpsvpevpar09swdfxa" timestamp="1670106508"&gt;552&lt;/key&gt;&lt;/foreign-keys&gt;&lt;ref-type name="Journal Article"&gt;17&lt;/ref-type&gt;&lt;contributors&gt;&lt;authors&gt;&lt;author&gt;Sivanesan, E.&lt;/author&gt;&lt;author&gt;Stephens, K. E.&lt;/author&gt;&lt;author&gt;Huang, Q.&lt;/author&gt;&lt;author&gt;Chen, Z.&lt;/author&gt;&lt;author&gt;Ford, N. C.&lt;/author&gt;&lt;author&gt;Duan, W.&lt;/author&gt;&lt;author&gt;He, S. Q.&lt;/author&gt;&lt;author&gt;Gao, X.&lt;/author&gt;&lt;author&gt;Linderoth, B.&lt;/author&gt;&lt;author&gt;Raja, S. N.&lt;/author&gt;&lt;author&gt;Guan, Y.&lt;/author&gt;&lt;/authors&gt;&lt;/contributors&gt;&lt;titles&gt;&lt;title&gt;Spinal cord stimulation prevents paclitaxel-induced mechanical and cold hypersensitivity and modulates spinal gene expression in rats&lt;/title&gt;&lt;secondary-title&gt;Pain Reports&lt;/secondary-title&gt;&lt;/titles&gt;&lt;periodical&gt;&lt;full-title&gt;Pain Reports&lt;/full-title&gt;&lt;/periodical&gt;&lt;volume&gt;4&lt;/volume&gt;&lt;number&gt;5&lt;/number&gt;&lt;dates&gt;&lt;year&gt;2019&lt;/year&gt;&lt;/dates&gt;&lt;work-type&gt;Article&lt;/work-type&gt;&lt;urls&gt;&lt;related-urls&gt;&lt;url&gt;https://www.scopus.com/inward/record.uri?eid=2-s2.0-85081375296&amp;amp;doi=10.1097%2fPR9.0000000000000785&amp;amp;partnerID=40&amp;amp;md5=23acea9b0bdd6228f7fce57c9a989064&lt;/url&gt;&lt;/related-urls&gt;&lt;/urls&gt;&lt;custom7&gt;e785&lt;/custom7&gt;&lt;electronic-resource-num&gt;10.1097/PR9.0000000000000785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ivanesan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6027D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E5B7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B02E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00744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7A4AD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95318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990C3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755D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95112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BFB2B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384DD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0EAA0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9EFEC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A1FA5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0D4C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F2A3E0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3139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A36E0CB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9E9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livicki&lt;/Author&gt;&lt;Year&gt;2019&lt;/Year&gt;&lt;RecNum&gt;558&lt;/RecNum&gt;&lt;DisplayText&gt;(Slivicki et al., 2019)&lt;/DisplayText&gt;&lt;record&gt;&lt;rec-number&gt;558&lt;/rec-number&gt;&lt;foreign-keys&gt;&lt;key app="EN" db-id="95vavadvkp5wr1edv9mpsvpevpar09swdfxa" timestamp="1670106508"&gt;558&lt;/key&gt;&lt;/foreign-keys&gt;&lt;ref-type name="Journal Article"&gt;17&lt;/ref-type&gt;&lt;contributors&gt;&lt;authors&gt;&lt;author&gt;Slivicki, R. A.&lt;/author&gt;&lt;author&gt;Mali, S. S.&lt;/author&gt;&lt;author&gt;Hohmann, A. G.&lt;/author&gt;&lt;/authors&gt;&lt;/contributors&gt;&lt;titles&gt;&lt;title&gt;Voluntary exercise reduces both chemotherapy-induced neuropathic nociception and deficits in hippocampal cellular proliferation in a mouse model of paclitaxel-induced peripheral neuropathy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1950529&amp;amp;doi=10.1016%2fj.ynpai.2019.100035&amp;amp;partnerID=40&amp;amp;md5=b67678a079d61cddbecd6bdcfd5008c6&lt;/url&gt;&lt;/related-urls&gt;&lt;/urls&gt;&lt;custom7&gt;100035&lt;/custom7&gt;&lt;electronic-resource-num&gt;10.1016/j.ynpai.2019.100035&lt;/electronic-resource-num&gt;&lt;remote-database-name&gt;Scopus&lt;/remote-database-nam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livicki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BEEE2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C447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E6D71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D6D36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78801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D6C76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AC741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EF514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0DFB5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701DB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2F9DC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C41D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BA102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09BD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B0CBE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E8A4F7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6F161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94AD664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B52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onello et al., 2019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056EE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7BA2A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1ABB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A1969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1B9AD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0FFE8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A535E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1187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91D0B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0152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CE82C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7BFF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0F8BC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72CE2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5C6F9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83296A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5C7D" w14:textId="1310D60F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66F5D583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FE5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a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102EA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DB0DD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AFDCE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B99E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0CCF2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73A7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F3195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1F10F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DBAE9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C510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08637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DD46F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F75C8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A64E4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152D4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F775EB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8EBAC" w14:textId="3AABA425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18BFA10C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CFE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Wu&lt;/Author&gt;&lt;Year&gt;2019&lt;/Year&gt;&lt;RecNum&gt;158&lt;/RecNum&gt;&lt;DisplayText&gt;(Wu et al., 2019b)&lt;/DisplayText&gt;&lt;record&gt;&lt;rec-number&gt;158&lt;/rec-number&gt;&lt;foreign-keys&gt;&lt;key app="EN" db-id="95vavadvkp5wr1edv9mpsvpevpar09swdfxa" timestamp="1670106502"&gt;158&lt;/key&gt;&lt;/foreign-keys&gt;&lt;ref-type name="Journal Article"&gt;17&lt;/ref-type&gt;&lt;contributors&gt;&lt;authors&gt;&lt;author&gt;Wu, Y.&lt;/author&gt;&lt;author&gt;Chen, J.&lt;/author&gt;&lt;author&gt;Wang, R.&lt;/author&gt;&lt;/authors&gt;&lt;/contributors&gt;&lt;auth-address&gt;Department of Anesthesiology, Ningbo No. 2 Hospital, Ningbo, China.&lt;/auth-address&gt;&lt;titles&gt;&lt;title&gt;Puerarin suppresses TRPV1, calcitonin gene-related peptide and substance P to prevent paclitaxel-induced peripheral neuropathic pain in rats&lt;/title&gt;&lt;secondary-title&gt;Neuroreport&lt;/secondary-title&gt;&lt;/titles&gt;&lt;periodical&gt;&lt;full-title&gt;Neuroreport&lt;/full-title&gt;&lt;/periodical&gt;&lt;pages&gt;288-294&lt;/pages&gt;&lt;volume&gt;30&lt;/volume&gt;&lt;number&gt;4&lt;/number&gt;&lt;keywords&gt;&lt;keyword&gt;Animals&lt;/keyword&gt;&lt;keyword&gt;Antineoplastic Agents, Phytogenic/*toxicity&lt;/keyword&gt;&lt;keyword&gt;Calcitonin Gene-Related Peptide/drug effects/metabolism&lt;/keyword&gt;&lt;keyword&gt;Isoflavones/*pharmacology&lt;/keyword&gt;&lt;keyword&gt;Male&lt;/keyword&gt;&lt;keyword&gt;Neuralgia/*chemically induced/*metabolism&lt;/keyword&gt;&lt;keyword&gt;Paclitaxel/*toxicity&lt;/keyword&gt;&lt;keyword&gt;Rats&lt;/keyword&gt;&lt;keyword&gt;Rats, Sprague-Dawley&lt;/keyword&gt;&lt;keyword&gt;Substance P/drug effects/metabolism&lt;/keyword&gt;&lt;keyword&gt;TRPV Cation Channels/drug effects/metabolism&lt;/keyword&gt;&lt;/keywords&gt;&lt;dates&gt;&lt;year&gt;2019&lt;/year&gt;&lt;pub-dates&gt;&lt;date&gt;Mar 6&lt;/date&gt;&lt;/pub-dates&gt;&lt;/dates&gt;&lt;isbn&gt;0959-4965&lt;/isbn&gt;&lt;accession-num&gt;30676543&lt;/accession-num&gt;&lt;urls&gt;&lt;/urls&gt;&lt;electronic-resource-num&gt;10.1097/wnr.0000000000001199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b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EC7D0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863F1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2EC43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2A537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D0BBC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C04F9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BABB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B382E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B2C69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7A734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A5BA3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E4E19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B0088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43B0E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E67EE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29F873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0E68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37AF33A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71B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-Mazidi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273DB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76B9E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C747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1114F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5DFD4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CB6E4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537F6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4C515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D8464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0DC27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E9A4B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620D9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B09B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3AD2D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B85EB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A17A5E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1A3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7DFB2B76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9C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D882E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2238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D982A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76417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BA7BA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266E1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5A399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5FB8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3DDEB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958F4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A5B81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93E70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13CD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BA5B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4F5B1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9677C6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02A5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9FCB41F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E90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egakis&lt;/Author&gt;&lt;Year&gt;2018&lt;/Year&gt;&lt;RecNum&gt;198&lt;/RecNum&gt;&lt;DisplayText&gt;(Legakis et al., 2018)&lt;/DisplayText&gt;&lt;record&gt;&lt;rec-number&gt;198&lt;/rec-number&gt;&lt;foreign-keys&gt;&lt;key app="EN" db-id="95vavadvkp5wr1edv9mpsvpevpar09swdfxa" timestamp="1670106502"&gt;198&lt;/key&gt;&lt;/foreign-keys&gt;&lt;ref-type name="Journal Article"&gt;17&lt;/ref-type&gt;&lt;contributors&gt;&lt;authors&gt;&lt;author&gt;Legakis, L. P.&lt;/author&gt;&lt;author&gt;Bigbee, J. W.&lt;/author&gt;&lt;author&gt;Negus, S. S.&lt;/author&gt;&lt;/authors&gt;&lt;/contributors&gt;&lt;auth-address&gt;Departments of Pharmacology and Toxicology.&amp;#xD;Anatomy and Neurobiology, Virginia Commonwealth University, Richmond, Virginia, USA.&lt;/auth-address&gt;&lt;titles&gt;&lt;title&gt;Lack of paclitaxel effects on intracranial self-stimulation in male and female rats: comparison to mechanical sensitivity&lt;/title&gt;&lt;secondary-title&gt;Behav Pharmacol&lt;/secondary-title&gt;&lt;/titles&gt;&lt;periodical&gt;&lt;full-title&gt;Behav Pharmacol&lt;/full-title&gt;&lt;/periodical&gt;&lt;pages&gt;290-298&lt;/pages&gt;&lt;volume&gt;29&lt;/volume&gt;&lt;number&gt;2 and 3-Spec Issue&lt;/number&gt;&lt;keywords&gt;&lt;keyword&gt;Analgesics, Opioid/pharmacology&lt;/keyword&gt;&lt;keyword&gt;Animals&lt;/keyword&gt;&lt;keyword&gt;Conditioning, Operant/drug effects&lt;/keyword&gt;&lt;keyword&gt;Electric Stimulation&lt;/keyword&gt;&lt;keyword&gt;Female&lt;/keyword&gt;&lt;keyword&gt;Male&lt;/keyword&gt;&lt;keyword&gt;Medial Forebrain Bundle/drug effects&lt;/keyword&gt;&lt;keyword&gt;Neuralgia/drug therapy&lt;/keyword&gt;&lt;keyword&gt;Paclitaxel/metabolism/*pharmacology&lt;/keyword&gt;&lt;keyword&gt;Pain/drug therapy&lt;/keyword&gt;&lt;keyword&gt;Pain Management&lt;/keyword&gt;&lt;keyword&gt;Rats&lt;/keyword&gt;&lt;keyword&gt;Rats, Sprague-Dawley&lt;/keyword&gt;&lt;keyword&gt;Reinforcement, Psychology&lt;/keyword&gt;&lt;keyword&gt;Self Stimulation/*drug effects&lt;/keyword&gt;&lt;/keywords&gt;&lt;dates&gt;&lt;year&gt;2018&lt;/year&gt;&lt;pub-dates&gt;&lt;date&gt;Apr&lt;/date&gt;&lt;/pub-dates&gt;&lt;/dates&gt;&lt;isbn&gt;0955-8810 (Print)&amp;#xD;0955-8810&lt;/isbn&gt;&lt;accession-num&gt;29369054&lt;/accession-num&gt;&lt;urls&gt;&lt;/urls&gt;&lt;custom2&gt;PMC5854530&lt;/custom2&gt;&lt;custom6&gt;NIHMS932568&lt;/custom6&gt;&lt;electronic-resource-num&gt;10.1097/fbp.0000000000000378&lt;/electronic-resource-num&gt;&lt;remote-database-provider&gt;NLM&lt;/remote-database-provider&gt;&lt;language&gt;eng&lt;/language&gt;&lt;/record&gt;&lt;/Cite&gt;&lt;/EndNote&gt;</w:instrTex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egakis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CFD4F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2A83A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08F82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23E3C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E52DD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1B886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4DFE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2AC36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974D8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85878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AD70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C7A75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6C55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17259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0A2BF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B462E5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EBD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4FDD255B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B7D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A0886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9E015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A6D86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C8A0D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CE2A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46E90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66EA1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2F5CC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082C9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A484D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87EA1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2D507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75083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C868F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70914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882CCD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A289" w14:textId="50F24CF3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  <w:tr w:rsidR="00D3778A" w:rsidRPr="00B350A7" w14:paraId="2C0634C9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7C0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ie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3DACD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1C396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D3E08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59F51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1C168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97E73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8F1EF3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A3198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184F2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A15A9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1D416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61D6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74387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A6A30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C99BDC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56D2FF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3042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1E35C4D1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093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Vitet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054AC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138B8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DD0AA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EE29C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C6200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C7406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FE6810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EB13F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68CE35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BB8FE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8DA501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0007C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3662A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72D3CB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33DEA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4F1603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51CFC" w14:textId="77777777" w:rsidR="00D3778A" w:rsidRPr="00B350A7" w:rsidRDefault="00D3778A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</w:tr>
      <w:tr w:rsidR="00D3778A" w:rsidRPr="00B350A7" w14:paraId="60F0E437" w14:textId="77777777" w:rsidTr="00D3778A">
        <w:trPr>
          <w:trHeight w:val="32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487" w14:textId="77777777" w:rsidR="00D3778A" w:rsidRPr="00A77D17" w:rsidRDefault="00D3778A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18)</w:t>
            </w:r>
            <w:r w:rsidRPr="00A77D17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D3874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F9662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D13C0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F8285E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31599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45EB17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589BE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622039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7AF7CF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81968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782962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D86FDD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485444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D58C86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7C9FAA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105EBF8" w14:textId="77777777" w:rsidR="00D3778A" w:rsidRPr="00B350A7" w:rsidRDefault="00D3778A" w:rsidP="00BF6FD4">
            <w:pPr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B350A7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26D7" w14:textId="6F0FC016" w:rsidR="00D3778A" w:rsidRPr="00B350A7" w:rsidRDefault="00C11E1C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</w:tr>
    </w:tbl>
    <w:p w14:paraId="3B6FD716" w14:textId="55712B3D" w:rsidR="00446F5B" w:rsidRDefault="00446F5B" w:rsidP="0081303F">
      <w:pPr>
        <w:pStyle w:val="MDPI63Notes"/>
        <w:rPr>
          <w:rFonts w:ascii="Arial" w:hAnsi="Arial" w:cs="Arial"/>
          <w:sz w:val="16"/>
          <w:szCs w:val="16"/>
        </w:rPr>
      </w:pPr>
      <w:r w:rsidRPr="00446F5B">
        <w:rPr>
          <w:rFonts w:ascii="Arial" w:hAnsi="Arial" w:cs="Arial"/>
          <w:sz w:val="16"/>
          <w:szCs w:val="16"/>
        </w:rPr>
        <w:t xml:space="preserve">Abbreviations: </w:t>
      </w:r>
      <w:r w:rsidRPr="0081303F">
        <w:rPr>
          <w:rFonts w:ascii="Arial" w:hAnsi="Arial" w:cs="Arial"/>
          <w:sz w:val="16"/>
          <w:szCs w:val="16"/>
        </w:rPr>
        <w:t xml:space="preserve"> M – Moderate; </w:t>
      </w:r>
      <w:r>
        <w:rPr>
          <w:rFonts w:ascii="Arial" w:hAnsi="Arial" w:cs="Arial"/>
          <w:sz w:val="16"/>
          <w:szCs w:val="16"/>
        </w:rPr>
        <w:t>L</w:t>
      </w:r>
      <w:r w:rsidRPr="0081303F">
        <w:rPr>
          <w:rFonts w:ascii="Arial" w:hAnsi="Arial" w:cs="Arial"/>
          <w:sz w:val="16"/>
          <w:szCs w:val="16"/>
        </w:rPr>
        <w:t xml:space="preserve"> – </w:t>
      </w:r>
      <w:r>
        <w:rPr>
          <w:rFonts w:ascii="Arial" w:hAnsi="Arial" w:cs="Arial"/>
          <w:sz w:val="16"/>
          <w:szCs w:val="16"/>
        </w:rPr>
        <w:t>Low</w:t>
      </w:r>
      <w:r w:rsidRPr="0081303F">
        <w:rPr>
          <w:rFonts w:ascii="Arial" w:hAnsi="Arial" w:cs="Arial"/>
          <w:sz w:val="16"/>
          <w:szCs w:val="16"/>
        </w:rPr>
        <w:t>.</w:t>
      </w:r>
    </w:p>
    <w:p w14:paraId="458A7FC9" w14:textId="4D7FD088" w:rsidR="0081303F" w:rsidRPr="00446F5B" w:rsidRDefault="0081303F" w:rsidP="00446F5B">
      <w:pPr>
        <w:pStyle w:val="MDPI63Notes"/>
        <w:spacing w:before="0"/>
        <w:rPr>
          <w:rFonts w:ascii="Arial" w:hAnsi="Arial" w:cs="Arial"/>
          <w:sz w:val="16"/>
          <w:szCs w:val="16"/>
        </w:rPr>
      </w:pPr>
      <w:r w:rsidRPr="0081303F">
        <w:rPr>
          <w:rFonts w:ascii="Arial" w:hAnsi="Arial" w:cs="Arial"/>
          <w:sz w:val="16"/>
          <w:szCs w:val="16"/>
        </w:rPr>
        <w:t xml:space="preserve">11 – Abstract; 12a and 12b – Background; 13 – Objectives; 14 – Ethical statement; 15 – Housing and Husbandry; 16a – 16c – Animal care and monitoring; 17a and 17b – Interpretation/Scientific implications; 18 – </w:t>
      </w:r>
      <w:proofErr w:type="spellStart"/>
      <w:r w:rsidRPr="0081303F">
        <w:rPr>
          <w:rFonts w:ascii="Arial" w:hAnsi="Arial" w:cs="Arial"/>
          <w:sz w:val="16"/>
          <w:szCs w:val="16"/>
        </w:rPr>
        <w:t>Generalisability</w:t>
      </w:r>
      <w:proofErr w:type="spellEnd"/>
      <w:r w:rsidRPr="0081303F">
        <w:rPr>
          <w:rFonts w:ascii="Arial" w:hAnsi="Arial" w:cs="Arial"/>
          <w:sz w:val="16"/>
          <w:szCs w:val="16"/>
        </w:rPr>
        <w:t>/Translation; 19 – Protocol registration; 20 – Data Access; 21 – Declaration of interest</w:t>
      </w:r>
      <w:r w:rsidR="00446F5B">
        <w:rPr>
          <w:rFonts w:ascii="Arial" w:hAnsi="Arial" w:cs="Arial"/>
          <w:sz w:val="16"/>
          <w:szCs w:val="16"/>
        </w:rPr>
        <w:t>.</w:t>
      </w:r>
    </w:p>
    <w:p w14:paraId="4556392F" w14:textId="77777777" w:rsidR="00B56663" w:rsidRDefault="00B56663" w:rsidP="00B56663"/>
    <w:p w14:paraId="058E7283" w14:textId="77777777" w:rsidR="00F73A5F" w:rsidRDefault="00F73A5F" w:rsidP="00B56663"/>
    <w:p w14:paraId="4F88E8A2" w14:textId="0651F9C2" w:rsidR="00F73A5F" w:rsidRPr="00F73A5F" w:rsidRDefault="00F73A5F" w:rsidP="00F73A5F">
      <w:pPr>
        <w:spacing w:line="480" w:lineRule="auto"/>
        <w:jc w:val="both"/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</w:pPr>
      <w:r w:rsidRPr="00F73A5F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Supplementary Table </w:t>
      </w:r>
      <w:r w:rsidRPr="00F73A5F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>5</w:t>
      </w:r>
      <w:r w:rsidRPr="00F73A5F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 –</w:t>
      </w:r>
      <w:r w:rsidRPr="00855E4A">
        <w:rPr>
          <w:rFonts w:cs="Times New Roman"/>
          <w:b/>
          <w:szCs w:val="24"/>
        </w:rPr>
        <w:t xml:space="preserve"> </w:t>
      </w:r>
      <w:r w:rsidRPr="00F73A5F"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  <w:t>Summary of the ARRIVE Recommended Set.</w:t>
      </w:r>
    </w:p>
    <w:p w14:paraId="5822D8B3" w14:textId="77777777" w:rsidR="00F73A5F" w:rsidRDefault="00F73A5F" w:rsidP="00B56663"/>
    <w:sectPr w:rsidR="00F73A5F" w:rsidSect="00157FC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538F"/>
    <w:multiLevelType w:val="hybridMultilevel"/>
    <w:tmpl w:val="7226B064"/>
    <w:lvl w:ilvl="0" w:tplc="8620E5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65877"/>
    <w:multiLevelType w:val="multilevel"/>
    <w:tmpl w:val="44A27FBC"/>
    <w:lvl w:ilvl="0">
      <w:start w:val="3"/>
      <w:numFmt w:val="decimal"/>
      <w:lvlText w:val="%1."/>
      <w:lvlJc w:val="left"/>
      <w:pPr>
        <w:ind w:left="76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360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72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8280" w:hanging="2160"/>
      </w:pPr>
      <w:rPr>
        <w:rFonts w:hint="default"/>
        <w:b w:val="0"/>
        <w:i/>
      </w:rPr>
    </w:lvl>
  </w:abstractNum>
  <w:abstractNum w:abstractNumId="2" w15:restartNumberingAfterBreak="0">
    <w:nsid w:val="03FA3D94"/>
    <w:multiLevelType w:val="hybridMultilevel"/>
    <w:tmpl w:val="1B1A19A4"/>
    <w:lvl w:ilvl="0" w:tplc="FA6C92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DEA6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323B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D0DA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C8F0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BA73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8C48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B2C2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5061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4A15B0"/>
    <w:multiLevelType w:val="hybridMultilevel"/>
    <w:tmpl w:val="3426ECA4"/>
    <w:lvl w:ilvl="0" w:tplc="CCB6EDD8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04165"/>
    <w:multiLevelType w:val="hybridMultilevel"/>
    <w:tmpl w:val="237E1574"/>
    <w:lvl w:ilvl="0" w:tplc="88A6A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2F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2A7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3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822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C7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A9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25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E2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A3DF6"/>
    <w:multiLevelType w:val="hybridMultilevel"/>
    <w:tmpl w:val="EB70A5FE"/>
    <w:lvl w:ilvl="0" w:tplc="57F4953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7A2AFB"/>
    <w:multiLevelType w:val="multilevel"/>
    <w:tmpl w:val="3052242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i/>
      </w:rPr>
    </w:lvl>
  </w:abstractNum>
  <w:abstractNum w:abstractNumId="9" w15:restartNumberingAfterBreak="0">
    <w:nsid w:val="1DEC2FB9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1EC5340A"/>
    <w:multiLevelType w:val="hybridMultilevel"/>
    <w:tmpl w:val="F468D21E"/>
    <w:lvl w:ilvl="0" w:tplc="912CE56C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B67EE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2343E"/>
    <w:multiLevelType w:val="hybridMultilevel"/>
    <w:tmpl w:val="88FA88C8"/>
    <w:lvl w:ilvl="0" w:tplc="08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AB717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5B52FF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1" w15:restartNumberingAfterBreak="0">
    <w:nsid w:val="3EDB108B"/>
    <w:multiLevelType w:val="hybridMultilevel"/>
    <w:tmpl w:val="FE36F5A2"/>
    <w:lvl w:ilvl="0" w:tplc="40124142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612449"/>
    <w:multiLevelType w:val="hybridMultilevel"/>
    <w:tmpl w:val="F3407D42"/>
    <w:lvl w:ilvl="0" w:tplc="E3D88112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23" w15:restartNumberingAfterBreak="0">
    <w:nsid w:val="402D4BA8"/>
    <w:multiLevelType w:val="hybridMultilevel"/>
    <w:tmpl w:val="91783F26"/>
    <w:lvl w:ilvl="0" w:tplc="06786948">
      <w:start w:val="1"/>
      <w:numFmt w:val="decimal"/>
      <w:lvlText w:val="%1."/>
      <w:lvlJc w:val="left"/>
      <w:pPr>
        <w:ind w:left="720" w:hanging="360"/>
      </w:pPr>
      <w:rPr>
        <w:rFonts w:hint="default"/>
        <w:sz w:val="15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503C5A"/>
    <w:multiLevelType w:val="hybridMultilevel"/>
    <w:tmpl w:val="FC46B4F4"/>
    <w:lvl w:ilvl="0" w:tplc="F6E412A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837D31"/>
    <w:multiLevelType w:val="hybridMultilevel"/>
    <w:tmpl w:val="EE04C7A8"/>
    <w:lvl w:ilvl="0" w:tplc="83E6AD0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985CA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4D29527B"/>
    <w:multiLevelType w:val="hybridMultilevel"/>
    <w:tmpl w:val="F3EEAFAA"/>
    <w:lvl w:ilvl="0" w:tplc="5E7AF81C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0B5EFB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52DC1C07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2" w15:restartNumberingAfterBreak="0">
    <w:nsid w:val="54F619AF"/>
    <w:multiLevelType w:val="hybridMultilevel"/>
    <w:tmpl w:val="5C7A3E22"/>
    <w:lvl w:ilvl="0" w:tplc="E5F0B52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845771"/>
    <w:multiLevelType w:val="multilevel"/>
    <w:tmpl w:val="B7245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3721F9"/>
    <w:multiLevelType w:val="multilevel"/>
    <w:tmpl w:val="1424F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9A64C4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787507750">
    <w:abstractNumId w:val="2"/>
  </w:num>
  <w:num w:numId="2" w16cid:durableId="1631283129">
    <w:abstractNumId w:val="4"/>
  </w:num>
  <w:num w:numId="3" w16cid:durableId="1853836368">
    <w:abstractNumId w:val="27"/>
  </w:num>
  <w:num w:numId="4" w16cid:durableId="1824346019">
    <w:abstractNumId w:val="3"/>
  </w:num>
  <w:num w:numId="5" w16cid:durableId="1720468631">
    <w:abstractNumId w:val="33"/>
  </w:num>
  <w:num w:numId="6" w16cid:durableId="447163439">
    <w:abstractNumId w:val="23"/>
  </w:num>
  <w:num w:numId="7" w16cid:durableId="1020009186">
    <w:abstractNumId w:val="25"/>
  </w:num>
  <w:num w:numId="8" w16cid:durableId="2119176758">
    <w:abstractNumId w:val="36"/>
  </w:num>
  <w:num w:numId="9" w16cid:durableId="1347246994">
    <w:abstractNumId w:val="37"/>
  </w:num>
  <w:num w:numId="10" w16cid:durableId="846335506">
    <w:abstractNumId w:val="29"/>
  </w:num>
  <w:num w:numId="11" w16cid:durableId="2081519316">
    <w:abstractNumId w:val="13"/>
  </w:num>
  <w:num w:numId="12" w16cid:durableId="1674987718">
    <w:abstractNumId w:val="0"/>
  </w:num>
  <w:num w:numId="13" w16cid:durableId="551428377">
    <w:abstractNumId w:val="24"/>
  </w:num>
  <w:num w:numId="14" w16cid:durableId="1815103485">
    <w:abstractNumId w:val="32"/>
  </w:num>
  <w:num w:numId="15" w16cid:durableId="169755715">
    <w:abstractNumId w:val="7"/>
  </w:num>
  <w:num w:numId="16" w16cid:durableId="73362828">
    <w:abstractNumId w:val="17"/>
  </w:num>
  <w:num w:numId="17" w16cid:durableId="1563981862">
    <w:abstractNumId w:val="16"/>
  </w:num>
  <w:num w:numId="18" w16cid:durableId="696584806">
    <w:abstractNumId w:val="1"/>
  </w:num>
  <w:num w:numId="19" w16cid:durableId="701907515">
    <w:abstractNumId w:val="8"/>
  </w:num>
  <w:num w:numId="20" w16cid:durableId="560288590">
    <w:abstractNumId w:val="9"/>
  </w:num>
  <w:num w:numId="21" w16cid:durableId="592860665">
    <w:abstractNumId w:val="18"/>
  </w:num>
  <w:num w:numId="22" w16cid:durableId="1811366323">
    <w:abstractNumId w:val="26"/>
  </w:num>
  <w:num w:numId="23" w16cid:durableId="824128633">
    <w:abstractNumId w:val="28"/>
  </w:num>
  <w:num w:numId="24" w16cid:durableId="1121728414">
    <w:abstractNumId w:val="21"/>
  </w:num>
  <w:num w:numId="25" w16cid:durableId="1433279976">
    <w:abstractNumId w:val="14"/>
  </w:num>
  <w:num w:numId="26" w16cid:durableId="343940031">
    <w:abstractNumId w:val="19"/>
  </w:num>
  <w:num w:numId="27" w16cid:durableId="734358715">
    <w:abstractNumId w:val="12"/>
  </w:num>
  <w:num w:numId="28" w16cid:durableId="255753541">
    <w:abstractNumId w:val="15"/>
  </w:num>
  <w:num w:numId="29" w16cid:durableId="382797041">
    <w:abstractNumId w:val="31"/>
  </w:num>
  <w:num w:numId="30" w16cid:durableId="1027097154">
    <w:abstractNumId w:val="10"/>
  </w:num>
  <w:num w:numId="31" w16cid:durableId="214650905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374690869">
    <w:abstractNumId w:val="5"/>
  </w:num>
  <w:num w:numId="33" w16cid:durableId="2119375196">
    <w:abstractNumId w:val="35"/>
  </w:num>
  <w:num w:numId="34" w16cid:durableId="279142732">
    <w:abstractNumId w:val="6"/>
  </w:num>
  <w:num w:numId="35" w16cid:durableId="1518498412">
    <w:abstractNumId w:val="30"/>
  </w:num>
  <w:num w:numId="36" w16cid:durableId="1541089641">
    <w:abstractNumId w:val="20"/>
  </w:num>
  <w:num w:numId="37" w16cid:durableId="1312294299">
    <w:abstractNumId w:val="34"/>
  </w:num>
  <w:num w:numId="38" w16cid:durableId="692728724">
    <w:abstractNumId w:val="22"/>
  </w:num>
  <w:num w:numId="39" w16cid:durableId="19520852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9A"/>
    <w:rsid w:val="0000213F"/>
    <w:rsid w:val="00006CFA"/>
    <w:rsid w:val="0001148C"/>
    <w:rsid w:val="000367EF"/>
    <w:rsid w:val="00047CB8"/>
    <w:rsid w:val="00062519"/>
    <w:rsid w:val="00080201"/>
    <w:rsid w:val="00084277"/>
    <w:rsid w:val="00096E0C"/>
    <w:rsid w:val="000A0099"/>
    <w:rsid w:val="000B3612"/>
    <w:rsid w:val="000C677A"/>
    <w:rsid w:val="000D726F"/>
    <w:rsid w:val="000E2CE7"/>
    <w:rsid w:val="000F33DC"/>
    <w:rsid w:val="000F7514"/>
    <w:rsid w:val="0012248F"/>
    <w:rsid w:val="0012761F"/>
    <w:rsid w:val="00127AF2"/>
    <w:rsid w:val="0013249E"/>
    <w:rsid w:val="00133FBF"/>
    <w:rsid w:val="00134C4D"/>
    <w:rsid w:val="00136727"/>
    <w:rsid w:val="0014019A"/>
    <w:rsid w:val="00140A03"/>
    <w:rsid w:val="001437A2"/>
    <w:rsid w:val="001570DF"/>
    <w:rsid w:val="00157FC7"/>
    <w:rsid w:val="001659AE"/>
    <w:rsid w:val="00166F63"/>
    <w:rsid w:val="00167518"/>
    <w:rsid w:val="00170FAA"/>
    <w:rsid w:val="00177A88"/>
    <w:rsid w:val="001808A3"/>
    <w:rsid w:val="00190848"/>
    <w:rsid w:val="00197EA1"/>
    <w:rsid w:val="001A7FE3"/>
    <w:rsid w:val="001B4447"/>
    <w:rsid w:val="001D0D33"/>
    <w:rsid w:val="001E484C"/>
    <w:rsid w:val="001F6633"/>
    <w:rsid w:val="00206CCB"/>
    <w:rsid w:val="00214F28"/>
    <w:rsid w:val="00216845"/>
    <w:rsid w:val="0022376C"/>
    <w:rsid w:val="00225477"/>
    <w:rsid w:val="00236EBC"/>
    <w:rsid w:val="0024269F"/>
    <w:rsid w:val="002454AE"/>
    <w:rsid w:val="00265FE2"/>
    <w:rsid w:val="00275782"/>
    <w:rsid w:val="002924AF"/>
    <w:rsid w:val="002A79C8"/>
    <w:rsid w:val="002B3C0C"/>
    <w:rsid w:val="002E684D"/>
    <w:rsid w:val="002F1F4F"/>
    <w:rsid w:val="002F3C69"/>
    <w:rsid w:val="002F4481"/>
    <w:rsid w:val="002F4923"/>
    <w:rsid w:val="00314F38"/>
    <w:rsid w:val="00315C39"/>
    <w:rsid w:val="0033490F"/>
    <w:rsid w:val="00334A11"/>
    <w:rsid w:val="0034009E"/>
    <w:rsid w:val="00345AD8"/>
    <w:rsid w:val="00350509"/>
    <w:rsid w:val="00351A3B"/>
    <w:rsid w:val="003641D8"/>
    <w:rsid w:val="00367E5C"/>
    <w:rsid w:val="0037089A"/>
    <w:rsid w:val="00371DE9"/>
    <w:rsid w:val="003824B1"/>
    <w:rsid w:val="0038253F"/>
    <w:rsid w:val="00383D86"/>
    <w:rsid w:val="00384FD5"/>
    <w:rsid w:val="00397311"/>
    <w:rsid w:val="003C23A1"/>
    <w:rsid w:val="003C45EB"/>
    <w:rsid w:val="003C6E5E"/>
    <w:rsid w:val="003D5C45"/>
    <w:rsid w:val="003E0D44"/>
    <w:rsid w:val="003E5D68"/>
    <w:rsid w:val="003E7DFB"/>
    <w:rsid w:val="004030FF"/>
    <w:rsid w:val="0041270E"/>
    <w:rsid w:val="00413490"/>
    <w:rsid w:val="00413749"/>
    <w:rsid w:val="00415777"/>
    <w:rsid w:val="00434B72"/>
    <w:rsid w:val="00435D55"/>
    <w:rsid w:val="00446F5B"/>
    <w:rsid w:val="0048329B"/>
    <w:rsid w:val="00484D04"/>
    <w:rsid w:val="00492D49"/>
    <w:rsid w:val="004B3C21"/>
    <w:rsid w:val="004D3E50"/>
    <w:rsid w:val="004E1504"/>
    <w:rsid w:val="004F4663"/>
    <w:rsid w:val="004F6AE8"/>
    <w:rsid w:val="00513BF5"/>
    <w:rsid w:val="0052697C"/>
    <w:rsid w:val="00550874"/>
    <w:rsid w:val="00575876"/>
    <w:rsid w:val="005846D2"/>
    <w:rsid w:val="0059363A"/>
    <w:rsid w:val="005B55F7"/>
    <w:rsid w:val="005C2C3D"/>
    <w:rsid w:val="005D787E"/>
    <w:rsid w:val="005E596D"/>
    <w:rsid w:val="00600EA1"/>
    <w:rsid w:val="00624B3D"/>
    <w:rsid w:val="0062596D"/>
    <w:rsid w:val="006271A9"/>
    <w:rsid w:val="0064540D"/>
    <w:rsid w:val="006469D7"/>
    <w:rsid w:val="0065596B"/>
    <w:rsid w:val="00656326"/>
    <w:rsid w:val="0066067B"/>
    <w:rsid w:val="00660FB4"/>
    <w:rsid w:val="0067042F"/>
    <w:rsid w:val="0067355A"/>
    <w:rsid w:val="00673B6B"/>
    <w:rsid w:val="006812E0"/>
    <w:rsid w:val="00681F3A"/>
    <w:rsid w:val="00692757"/>
    <w:rsid w:val="006A2640"/>
    <w:rsid w:val="006D14AE"/>
    <w:rsid w:val="007041B8"/>
    <w:rsid w:val="00706B46"/>
    <w:rsid w:val="007143EC"/>
    <w:rsid w:val="00724B67"/>
    <w:rsid w:val="00724C0C"/>
    <w:rsid w:val="007333D3"/>
    <w:rsid w:val="007337BA"/>
    <w:rsid w:val="00733A17"/>
    <w:rsid w:val="00754780"/>
    <w:rsid w:val="007653F3"/>
    <w:rsid w:val="00765C76"/>
    <w:rsid w:val="007702F4"/>
    <w:rsid w:val="00785ADC"/>
    <w:rsid w:val="007905CE"/>
    <w:rsid w:val="007928FA"/>
    <w:rsid w:val="007A40E3"/>
    <w:rsid w:val="007A5FC8"/>
    <w:rsid w:val="007C2B73"/>
    <w:rsid w:val="007E4D89"/>
    <w:rsid w:val="007F4673"/>
    <w:rsid w:val="007F5D3D"/>
    <w:rsid w:val="00801DB2"/>
    <w:rsid w:val="0081262F"/>
    <w:rsid w:val="0081303F"/>
    <w:rsid w:val="0083522E"/>
    <w:rsid w:val="008416A0"/>
    <w:rsid w:val="008736ED"/>
    <w:rsid w:val="00875CAC"/>
    <w:rsid w:val="00882B0C"/>
    <w:rsid w:val="00891203"/>
    <w:rsid w:val="0089300C"/>
    <w:rsid w:val="00893C66"/>
    <w:rsid w:val="008A412E"/>
    <w:rsid w:val="008B609C"/>
    <w:rsid w:val="008C46DD"/>
    <w:rsid w:val="008D1541"/>
    <w:rsid w:val="008D4D52"/>
    <w:rsid w:val="00913339"/>
    <w:rsid w:val="009349EC"/>
    <w:rsid w:val="009365CE"/>
    <w:rsid w:val="00937C7F"/>
    <w:rsid w:val="00951829"/>
    <w:rsid w:val="0096065D"/>
    <w:rsid w:val="009645A8"/>
    <w:rsid w:val="00964D96"/>
    <w:rsid w:val="00975487"/>
    <w:rsid w:val="00986111"/>
    <w:rsid w:val="00991C0E"/>
    <w:rsid w:val="009A153C"/>
    <w:rsid w:val="009A444A"/>
    <w:rsid w:val="009A4DBB"/>
    <w:rsid w:val="009A4E65"/>
    <w:rsid w:val="009A5554"/>
    <w:rsid w:val="009A5A62"/>
    <w:rsid w:val="009B00C5"/>
    <w:rsid w:val="009B4EB0"/>
    <w:rsid w:val="009D02D4"/>
    <w:rsid w:val="009D324F"/>
    <w:rsid w:val="009D5F93"/>
    <w:rsid w:val="009E18BF"/>
    <w:rsid w:val="009E2FAC"/>
    <w:rsid w:val="009F7454"/>
    <w:rsid w:val="00A001E7"/>
    <w:rsid w:val="00A031F8"/>
    <w:rsid w:val="00A27896"/>
    <w:rsid w:val="00A44358"/>
    <w:rsid w:val="00A477BC"/>
    <w:rsid w:val="00A60A53"/>
    <w:rsid w:val="00A61F61"/>
    <w:rsid w:val="00A7097A"/>
    <w:rsid w:val="00A77D17"/>
    <w:rsid w:val="00AA361A"/>
    <w:rsid w:val="00AA5F35"/>
    <w:rsid w:val="00AB0E4D"/>
    <w:rsid w:val="00AB6870"/>
    <w:rsid w:val="00AD01B7"/>
    <w:rsid w:val="00AD2F94"/>
    <w:rsid w:val="00AD3137"/>
    <w:rsid w:val="00AD48C3"/>
    <w:rsid w:val="00AF3F76"/>
    <w:rsid w:val="00AF693D"/>
    <w:rsid w:val="00AF6C70"/>
    <w:rsid w:val="00AF769E"/>
    <w:rsid w:val="00B007D1"/>
    <w:rsid w:val="00B008A8"/>
    <w:rsid w:val="00B1501C"/>
    <w:rsid w:val="00B15E59"/>
    <w:rsid w:val="00B2277E"/>
    <w:rsid w:val="00B22845"/>
    <w:rsid w:val="00B35C8C"/>
    <w:rsid w:val="00B35FBB"/>
    <w:rsid w:val="00B37B1E"/>
    <w:rsid w:val="00B5312F"/>
    <w:rsid w:val="00B53C8B"/>
    <w:rsid w:val="00B56663"/>
    <w:rsid w:val="00B6568D"/>
    <w:rsid w:val="00B65DDF"/>
    <w:rsid w:val="00B707F6"/>
    <w:rsid w:val="00B82689"/>
    <w:rsid w:val="00B967F3"/>
    <w:rsid w:val="00BA0B19"/>
    <w:rsid w:val="00BA62FF"/>
    <w:rsid w:val="00BC3AEE"/>
    <w:rsid w:val="00BD1213"/>
    <w:rsid w:val="00BE51D7"/>
    <w:rsid w:val="00BE5761"/>
    <w:rsid w:val="00BE7452"/>
    <w:rsid w:val="00BF2C92"/>
    <w:rsid w:val="00BF3987"/>
    <w:rsid w:val="00C00EA2"/>
    <w:rsid w:val="00C0641B"/>
    <w:rsid w:val="00C11E1C"/>
    <w:rsid w:val="00C203E6"/>
    <w:rsid w:val="00C422C0"/>
    <w:rsid w:val="00C46394"/>
    <w:rsid w:val="00C51A4C"/>
    <w:rsid w:val="00C55E73"/>
    <w:rsid w:val="00C67488"/>
    <w:rsid w:val="00C73732"/>
    <w:rsid w:val="00C759E7"/>
    <w:rsid w:val="00C77B64"/>
    <w:rsid w:val="00C8087F"/>
    <w:rsid w:val="00C92AED"/>
    <w:rsid w:val="00CA547F"/>
    <w:rsid w:val="00CB773B"/>
    <w:rsid w:val="00CC1AB9"/>
    <w:rsid w:val="00CC1D60"/>
    <w:rsid w:val="00CC5534"/>
    <w:rsid w:val="00CD7B07"/>
    <w:rsid w:val="00CE3A46"/>
    <w:rsid w:val="00CE6CD1"/>
    <w:rsid w:val="00CF1B9F"/>
    <w:rsid w:val="00D154AA"/>
    <w:rsid w:val="00D21DBD"/>
    <w:rsid w:val="00D24602"/>
    <w:rsid w:val="00D301D3"/>
    <w:rsid w:val="00D3778A"/>
    <w:rsid w:val="00D41601"/>
    <w:rsid w:val="00D568FC"/>
    <w:rsid w:val="00D6517E"/>
    <w:rsid w:val="00D80D47"/>
    <w:rsid w:val="00D86AA5"/>
    <w:rsid w:val="00DC380D"/>
    <w:rsid w:val="00DF7972"/>
    <w:rsid w:val="00E00234"/>
    <w:rsid w:val="00E07691"/>
    <w:rsid w:val="00E2675E"/>
    <w:rsid w:val="00E45BFD"/>
    <w:rsid w:val="00E579E2"/>
    <w:rsid w:val="00E63ECF"/>
    <w:rsid w:val="00E666AA"/>
    <w:rsid w:val="00E67494"/>
    <w:rsid w:val="00E72451"/>
    <w:rsid w:val="00E745A2"/>
    <w:rsid w:val="00E778E3"/>
    <w:rsid w:val="00EA0308"/>
    <w:rsid w:val="00EA6EC7"/>
    <w:rsid w:val="00EA796B"/>
    <w:rsid w:val="00EB60C1"/>
    <w:rsid w:val="00EB6E53"/>
    <w:rsid w:val="00ED2071"/>
    <w:rsid w:val="00ED4174"/>
    <w:rsid w:val="00EE67E8"/>
    <w:rsid w:val="00EF405C"/>
    <w:rsid w:val="00EF47E4"/>
    <w:rsid w:val="00F03080"/>
    <w:rsid w:val="00F056F7"/>
    <w:rsid w:val="00F147DF"/>
    <w:rsid w:val="00F251FE"/>
    <w:rsid w:val="00F328D4"/>
    <w:rsid w:val="00F357B1"/>
    <w:rsid w:val="00F36205"/>
    <w:rsid w:val="00F42D06"/>
    <w:rsid w:val="00F62006"/>
    <w:rsid w:val="00F6219B"/>
    <w:rsid w:val="00F6588C"/>
    <w:rsid w:val="00F73A5F"/>
    <w:rsid w:val="00F75C6D"/>
    <w:rsid w:val="00F86879"/>
    <w:rsid w:val="00FA0DB1"/>
    <w:rsid w:val="00FC5305"/>
    <w:rsid w:val="00F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E47BA12"/>
  <w14:defaultImageDpi w14:val="32767"/>
  <w15:chartTrackingRefBased/>
  <w15:docId w15:val="{24FE2378-351C-A940-9F3A-2921A661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089A"/>
    <w:rPr>
      <w:rFonts w:asciiTheme="majorHAnsi" w:hAnsiTheme="majorHAnsi" w:cstheme="majorBidi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37089A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7089A"/>
    <w:pPr>
      <w:spacing w:before="200" w:line="271" w:lineRule="auto"/>
      <w:outlineLvl w:val="1"/>
    </w:pPr>
    <w:rPr>
      <w:smallCaps/>
      <w:sz w:val="28"/>
      <w:szCs w:val="28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7089A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7089A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7089A"/>
    <w:pPr>
      <w:spacing w:line="271" w:lineRule="auto"/>
      <w:outlineLvl w:val="4"/>
    </w:pPr>
    <w:rPr>
      <w:i/>
      <w:iCs/>
      <w:sz w:val="24"/>
      <w:szCs w:val="24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7089A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7089A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7089A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7089A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7089A"/>
    <w:rPr>
      <w:rFonts w:asciiTheme="majorHAnsi" w:hAnsiTheme="majorHAnsi" w:cstheme="majorBidi"/>
      <w:smallCaps/>
      <w:spacing w:val="5"/>
      <w:sz w:val="36"/>
      <w:szCs w:val="36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7089A"/>
    <w:rPr>
      <w:rFonts w:asciiTheme="majorHAnsi" w:hAnsiTheme="majorHAnsi" w:cstheme="majorBidi"/>
      <w:smallCaps/>
      <w:sz w:val="28"/>
      <w:szCs w:val="28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7089A"/>
    <w:rPr>
      <w:rFonts w:asciiTheme="majorHAnsi" w:hAnsiTheme="majorHAnsi" w:cstheme="majorBidi"/>
      <w:i/>
      <w:iCs/>
      <w:smallCaps/>
      <w:spacing w:val="5"/>
      <w:sz w:val="26"/>
      <w:szCs w:val="26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7089A"/>
    <w:rPr>
      <w:rFonts w:asciiTheme="majorHAnsi" w:hAnsiTheme="majorHAnsi" w:cstheme="majorBidi"/>
      <w:b/>
      <w:bCs/>
      <w:spacing w:val="5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7089A"/>
    <w:rPr>
      <w:rFonts w:asciiTheme="majorHAnsi" w:hAnsiTheme="majorHAnsi" w:cstheme="majorBidi"/>
      <w:i/>
      <w:iCs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7089A"/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7089A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7089A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7089A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37089A"/>
    <w:pPr>
      <w:spacing w:after="300"/>
      <w:contextualSpacing/>
    </w:pPr>
    <w:rPr>
      <w:smallCaps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7089A"/>
    <w:rPr>
      <w:rFonts w:asciiTheme="majorHAnsi" w:hAnsiTheme="majorHAnsi" w:cstheme="majorBidi"/>
      <w:smallCaps/>
      <w:sz w:val="52"/>
      <w:szCs w:val="52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7089A"/>
    <w:rPr>
      <w:i/>
      <w:iCs/>
      <w:smallCaps/>
      <w:spacing w:val="10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7089A"/>
    <w:rPr>
      <w:rFonts w:asciiTheme="majorHAnsi" w:hAnsiTheme="majorHAnsi" w:cstheme="majorBidi"/>
      <w:i/>
      <w:iCs/>
      <w:smallCaps/>
      <w:spacing w:val="10"/>
      <w:sz w:val="28"/>
      <w:szCs w:val="28"/>
      <w:lang w:val="en-US"/>
    </w:rPr>
  </w:style>
  <w:style w:type="character" w:styleId="Forte">
    <w:name w:val="Strong"/>
    <w:uiPriority w:val="22"/>
    <w:qFormat/>
    <w:rsid w:val="0037089A"/>
    <w:rPr>
      <w:b/>
      <w:bCs/>
    </w:rPr>
  </w:style>
  <w:style w:type="character" w:styleId="nfase">
    <w:name w:val="Emphasis"/>
    <w:uiPriority w:val="20"/>
    <w:qFormat/>
    <w:rsid w:val="0037089A"/>
    <w:rPr>
      <w:b/>
      <w:bCs/>
      <w:i/>
      <w:iCs/>
      <w:spacing w:val="10"/>
    </w:rPr>
  </w:style>
  <w:style w:type="paragraph" w:styleId="SemEspaamento">
    <w:name w:val="No Spacing"/>
    <w:basedOn w:val="Normal"/>
    <w:uiPriority w:val="1"/>
    <w:qFormat/>
    <w:rsid w:val="0037089A"/>
  </w:style>
  <w:style w:type="paragraph" w:styleId="PargrafodaLista">
    <w:name w:val="List Paragraph"/>
    <w:basedOn w:val="Normal"/>
    <w:uiPriority w:val="34"/>
    <w:qFormat/>
    <w:rsid w:val="0037089A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37089A"/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7089A"/>
    <w:rPr>
      <w:rFonts w:asciiTheme="majorHAnsi" w:hAnsiTheme="majorHAnsi" w:cstheme="majorBidi"/>
      <w:i/>
      <w:iCs/>
      <w:sz w:val="22"/>
      <w:szCs w:val="22"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7089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7089A"/>
    <w:rPr>
      <w:rFonts w:asciiTheme="majorHAnsi" w:hAnsiTheme="majorHAnsi" w:cstheme="majorBidi"/>
      <w:i/>
      <w:iCs/>
      <w:sz w:val="22"/>
      <w:szCs w:val="22"/>
      <w:lang w:val="en-US"/>
    </w:rPr>
  </w:style>
  <w:style w:type="character" w:styleId="nfaseDiscreta">
    <w:name w:val="Subtle Emphasis"/>
    <w:uiPriority w:val="19"/>
    <w:qFormat/>
    <w:rsid w:val="0037089A"/>
    <w:rPr>
      <w:i/>
      <w:iCs/>
    </w:rPr>
  </w:style>
  <w:style w:type="character" w:styleId="nfaseIntensa">
    <w:name w:val="Intense Emphasis"/>
    <w:uiPriority w:val="21"/>
    <w:qFormat/>
    <w:rsid w:val="0037089A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37089A"/>
    <w:rPr>
      <w:smallCaps/>
    </w:rPr>
  </w:style>
  <w:style w:type="character" w:styleId="RefernciaIntensa">
    <w:name w:val="Intense Reference"/>
    <w:uiPriority w:val="32"/>
    <w:qFormat/>
    <w:rsid w:val="0037089A"/>
    <w:rPr>
      <w:b/>
      <w:bCs/>
      <w:smallCaps/>
    </w:rPr>
  </w:style>
  <w:style w:type="character" w:styleId="TtulodoLivro">
    <w:name w:val="Book Title"/>
    <w:basedOn w:val="Tipodeletrapredefinidodopargrafo"/>
    <w:uiPriority w:val="33"/>
    <w:qFormat/>
    <w:rsid w:val="0037089A"/>
    <w:rPr>
      <w:i/>
      <w:i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7089A"/>
    <w:pPr>
      <w:outlineLvl w:val="9"/>
    </w:pPr>
  </w:style>
  <w:style w:type="character" w:styleId="Refdecomentrio">
    <w:name w:val="annotation reference"/>
    <w:basedOn w:val="Tipodeletrapredefinidodopargrafo"/>
    <w:uiPriority w:val="99"/>
    <w:unhideWhenUsed/>
    <w:rsid w:val="0037089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7089A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7089A"/>
    <w:rPr>
      <w:rFonts w:asciiTheme="majorHAnsi" w:hAnsiTheme="majorHAnsi" w:cstheme="majorBidi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nhideWhenUsed/>
    <w:rsid w:val="0037089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rsid w:val="0037089A"/>
    <w:rPr>
      <w:rFonts w:asciiTheme="majorHAnsi" w:hAnsiTheme="majorHAnsi" w:cstheme="majorBidi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unhideWhenUsed/>
    <w:rsid w:val="0037089A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37089A"/>
    <w:rPr>
      <w:rFonts w:ascii="Times New Roman" w:hAnsi="Times New Roman" w:cs="Times New Roman"/>
      <w:sz w:val="18"/>
      <w:szCs w:val="1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37089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7089A"/>
    <w:rPr>
      <w:rFonts w:asciiTheme="majorHAnsi" w:hAnsiTheme="majorHAnsi" w:cstheme="majorBidi"/>
      <w:sz w:val="22"/>
      <w:szCs w:val="22"/>
      <w:lang w:val="en-US"/>
    </w:rPr>
  </w:style>
  <w:style w:type="character" w:styleId="Nmerodepgina">
    <w:name w:val="page number"/>
    <w:basedOn w:val="Tipodeletrapredefinidodopargrafo"/>
    <w:unhideWhenUsed/>
    <w:rsid w:val="0037089A"/>
  </w:style>
  <w:style w:type="paragraph" w:styleId="NormalWeb">
    <w:name w:val="Normal (Web)"/>
    <w:basedOn w:val="Normal"/>
    <w:uiPriority w:val="99"/>
    <w:unhideWhenUsed/>
    <w:rsid w:val="003708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37089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ter"/>
    <w:rsid w:val="0037089A"/>
    <w:pPr>
      <w:jc w:val="center"/>
    </w:pPr>
    <w:rPr>
      <w:rFonts w:ascii="Arial" w:hAnsi="Arial" w:cs="Arial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37089A"/>
    <w:rPr>
      <w:rFonts w:ascii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37089A"/>
    <w:pPr>
      <w:jc w:val="both"/>
    </w:pPr>
    <w:rPr>
      <w:rFonts w:ascii="Arial" w:hAnsi="Arial" w:cs="Arial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37089A"/>
    <w:rPr>
      <w:rFonts w:ascii="Arial" w:hAnsi="Arial" w:cs="Arial"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37089A"/>
    <w:pPr>
      <w:tabs>
        <w:tab w:val="center" w:pos="4419"/>
        <w:tab w:val="right" w:pos="8838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7089A"/>
    <w:rPr>
      <w:rFonts w:asciiTheme="majorHAnsi" w:hAnsiTheme="majorHAnsi" w:cstheme="majorBidi"/>
      <w:sz w:val="22"/>
      <w:szCs w:val="22"/>
      <w:lang w:val="en-US"/>
    </w:rPr>
  </w:style>
  <w:style w:type="table" w:styleId="TabelacomGrelha">
    <w:name w:val="Table Grid"/>
    <w:basedOn w:val="Tabelanormal"/>
    <w:uiPriority w:val="59"/>
    <w:rsid w:val="0037089A"/>
    <w:rPr>
      <w:rFonts w:asciiTheme="majorHAnsi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37089A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37089A"/>
    <w:rPr>
      <w:color w:val="605E5C"/>
      <w:shd w:val="clear" w:color="auto" w:fill="E1DFDD"/>
    </w:rPr>
  </w:style>
  <w:style w:type="paragraph" w:customStyle="1" w:styleId="Default">
    <w:name w:val="Default"/>
    <w:rsid w:val="0037089A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Reviso">
    <w:name w:val="Revision"/>
    <w:hidden/>
    <w:uiPriority w:val="99"/>
    <w:semiHidden/>
    <w:rsid w:val="0037089A"/>
    <w:rPr>
      <w:rFonts w:asciiTheme="majorHAnsi" w:hAnsiTheme="majorHAnsi" w:cstheme="majorBidi"/>
      <w:sz w:val="22"/>
      <w:szCs w:val="22"/>
      <w:lang w:val="en-US"/>
    </w:rPr>
  </w:style>
  <w:style w:type="paragraph" w:customStyle="1" w:styleId="EndNoteCategoryHeading">
    <w:name w:val="EndNote Category Heading"/>
    <w:basedOn w:val="Normal"/>
    <w:link w:val="EndNoteCategoryHeadingCarter"/>
    <w:rsid w:val="0037089A"/>
    <w:pPr>
      <w:spacing w:before="120" w:after="120"/>
    </w:pPr>
    <w:rPr>
      <w:b/>
    </w:rPr>
  </w:style>
  <w:style w:type="character" w:customStyle="1" w:styleId="EndNoteCategoryHeadingCarter">
    <w:name w:val="EndNote Category Heading Caráter"/>
    <w:basedOn w:val="Tipodeletrapredefinidodopargrafo"/>
    <w:link w:val="EndNoteCategoryHeading"/>
    <w:rsid w:val="0037089A"/>
    <w:rPr>
      <w:rFonts w:asciiTheme="majorHAnsi" w:hAnsiTheme="majorHAnsi" w:cstheme="majorBidi"/>
      <w:b/>
      <w:sz w:val="22"/>
      <w:szCs w:val="22"/>
      <w:lang w:val="en-US"/>
    </w:rPr>
  </w:style>
  <w:style w:type="character" w:customStyle="1" w:styleId="identifier">
    <w:name w:val="identifier"/>
    <w:basedOn w:val="Tipodeletrapredefinidodopargrafo"/>
    <w:rsid w:val="0037089A"/>
  </w:style>
  <w:style w:type="character" w:customStyle="1" w:styleId="id-label">
    <w:name w:val="id-label"/>
    <w:basedOn w:val="Tipodeletrapredefinidodopargrafo"/>
    <w:rsid w:val="0037089A"/>
  </w:style>
  <w:style w:type="character" w:styleId="MenoNoResolvida">
    <w:name w:val="Unresolved Mention"/>
    <w:basedOn w:val="Tipodeletrapredefinidodopargrafo"/>
    <w:uiPriority w:val="99"/>
    <w:unhideWhenUsed/>
    <w:rsid w:val="0037089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Tipodeletrapredefinidodopargrafo"/>
    <w:rsid w:val="0037089A"/>
  </w:style>
  <w:style w:type="paragraph" w:customStyle="1" w:styleId="MDPI12title">
    <w:name w:val="MDPI_1.2_title"/>
    <w:next w:val="Normal"/>
    <w:qFormat/>
    <w:rsid w:val="0037089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7089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37089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31text">
    <w:name w:val="MDPI_3.1_text"/>
    <w:link w:val="MDPI31textCarter"/>
    <w:qFormat/>
    <w:rsid w:val="0037089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arter">
    <w:name w:val="MDPI_3.1_text Caráter"/>
    <w:basedOn w:val="Tipodeletrapredefinidodopargrafo"/>
    <w:link w:val="MDPI31text"/>
    <w:rsid w:val="0037089A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2BackMatter">
    <w:name w:val="MDPI_6.2_BackMatter"/>
    <w:qFormat/>
    <w:rsid w:val="003708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37089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37089A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7089A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37089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37089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37089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37089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37089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7089A"/>
    <w:pPr>
      <w:ind w:firstLine="0"/>
    </w:pPr>
  </w:style>
  <w:style w:type="paragraph" w:customStyle="1" w:styleId="MDPI33textspaceafter">
    <w:name w:val="MDPI_3.3_text_space_after"/>
    <w:qFormat/>
    <w:rsid w:val="0037089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37089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37089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37089A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37089A"/>
    <w:pPr>
      <w:numPr>
        <w:numId w:val="3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37089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37089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37089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7089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37089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2figure">
    <w:name w:val="MDPI_5.2_figure"/>
    <w:qFormat/>
    <w:rsid w:val="0037089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37089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37089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37089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37089A"/>
    <w:pPr>
      <w:numPr>
        <w:numId w:val="3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Nmerodelinha">
    <w:name w:val="line number"/>
    <w:uiPriority w:val="99"/>
    <w:rsid w:val="0037089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37089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elaSimples4">
    <w:name w:val="Plain Table 4"/>
    <w:basedOn w:val="Tabelanormal"/>
    <w:uiPriority w:val="44"/>
    <w:rsid w:val="0037089A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7089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81theorem">
    <w:name w:val="MDPI_8.1_theorem"/>
    <w:qFormat/>
    <w:rsid w:val="0037089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37089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1Citation">
    <w:name w:val="MDPI_6.1_Citation"/>
    <w:qFormat/>
    <w:rsid w:val="0037089A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37089A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37089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37089A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37089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37089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37089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7089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37089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37089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37089A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3708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37089A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37089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elanormal"/>
    <w:uiPriority w:val="99"/>
    <w:rsid w:val="0037089A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7089A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3708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37089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rpodetexto">
    <w:name w:val="Body Text"/>
    <w:link w:val="CorpodetextoCarter"/>
    <w:rsid w:val="0037089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37089A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Refdenotadefim">
    <w:name w:val="endnote reference"/>
    <w:rsid w:val="0037089A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37089A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37089A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37089A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37089A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37089A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37089A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US" w:eastAsia="zh-CN"/>
    </w:rPr>
  </w:style>
  <w:style w:type="paragraph" w:customStyle="1" w:styleId="MDPI71FootNotes">
    <w:name w:val="MDPI_7.1_FootNotes"/>
    <w:qFormat/>
    <w:rsid w:val="0037089A"/>
    <w:pPr>
      <w:numPr>
        <w:numId w:val="30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html-italic">
    <w:name w:val="html-italic"/>
    <w:basedOn w:val="Tipodeletrapredefinidodopargrafo"/>
    <w:rsid w:val="0037089A"/>
  </w:style>
  <w:style w:type="paragraph" w:customStyle="1" w:styleId="msonormal0">
    <w:name w:val="msonormal"/>
    <w:basedOn w:val="Normal"/>
    <w:rsid w:val="003708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3">
    <w:name w:val="xl63"/>
    <w:basedOn w:val="Normal"/>
    <w:rsid w:val="0037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4">
    <w:name w:val="xl64"/>
    <w:basedOn w:val="Normal"/>
    <w:rsid w:val="0037089A"/>
    <w:pPr>
      <w:pBdr>
        <w:top w:val="single" w:sz="8" w:space="0" w:color="auto"/>
        <w:left w:val="single" w:sz="8" w:space="0" w:color="auto"/>
        <w:righ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5">
    <w:name w:val="xl65"/>
    <w:basedOn w:val="Normal"/>
    <w:rsid w:val="003708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6">
    <w:name w:val="xl66"/>
    <w:basedOn w:val="Normal"/>
    <w:rsid w:val="0037089A"/>
    <w:pP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37089A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8">
    <w:name w:val="xl68"/>
    <w:basedOn w:val="Normal"/>
    <w:rsid w:val="0037089A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9">
    <w:name w:val="xl69"/>
    <w:basedOn w:val="Normal"/>
    <w:rsid w:val="003708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0">
    <w:name w:val="xl70"/>
    <w:basedOn w:val="Normal"/>
    <w:rsid w:val="0037089A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71">
    <w:name w:val="xl71"/>
    <w:basedOn w:val="Normal"/>
    <w:rsid w:val="0037089A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FFFF00"/>
      <w:sz w:val="24"/>
      <w:szCs w:val="24"/>
      <w:lang w:val="pt-PT" w:eastAsia="pt-PT"/>
    </w:rPr>
  </w:style>
  <w:style w:type="paragraph" w:customStyle="1" w:styleId="xl72">
    <w:name w:val="xl72"/>
    <w:basedOn w:val="Normal"/>
    <w:rsid w:val="0037089A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37089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4">
    <w:name w:val="xl74"/>
    <w:basedOn w:val="Normal"/>
    <w:rsid w:val="0037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rsid w:val="0037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6">
    <w:name w:val="xl76"/>
    <w:basedOn w:val="Normal"/>
    <w:rsid w:val="0037089A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7">
    <w:name w:val="xl77"/>
    <w:basedOn w:val="Normal"/>
    <w:rsid w:val="0037089A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8">
    <w:name w:val="xl78"/>
    <w:basedOn w:val="Normal"/>
    <w:rsid w:val="0037089A"/>
    <w:pPr>
      <w:pBdr>
        <w:top w:val="single" w:sz="12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9">
    <w:name w:val="xl79"/>
    <w:basedOn w:val="Normal"/>
    <w:rsid w:val="0037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18"/>
      <w:szCs w:val="18"/>
      <w:lang w:val="pt-PT" w:eastAsia="pt-PT"/>
    </w:rPr>
  </w:style>
  <w:style w:type="paragraph" w:customStyle="1" w:styleId="xl80">
    <w:name w:val="xl80"/>
    <w:basedOn w:val="Normal"/>
    <w:rsid w:val="0037089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8"/>
      <w:szCs w:val="2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95</Words>
  <Characters>38318</Characters>
  <Application>Microsoft Office Word</Application>
  <DocSecurity>0</DocSecurity>
  <Lines>319</Lines>
  <Paragraphs>90</Paragraphs>
  <ScaleCrop>false</ScaleCrop>
  <Company/>
  <LinksUpToDate>false</LinksUpToDate>
  <CharactersWithSpaces>4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reira</dc:creator>
  <cp:keywords/>
  <dc:description/>
  <cp:lastModifiedBy>José Pereira</cp:lastModifiedBy>
  <cp:revision>10</cp:revision>
  <dcterms:created xsi:type="dcterms:W3CDTF">2023-04-12T18:40:00Z</dcterms:created>
  <dcterms:modified xsi:type="dcterms:W3CDTF">2023-12-06T18:28:00Z</dcterms:modified>
</cp:coreProperties>
</file>